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6AA5" w14:textId="48AF9E98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 xml:space="preserve">Supplementary </w:t>
      </w:r>
      <w:bookmarkStart w:id="0" w:name="_Hlk69732916"/>
      <w:r w:rsidR="00440333" w:rsidRPr="00F556DA">
        <w:rPr>
          <w:rFonts w:ascii="Times New Roman" w:hAnsi="Times New Roman" w:cs="Times New Roman" w:hint="eastAsia"/>
          <w:b/>
          <w:bCs/>
          <w:szCs w:val="21"/>
        </w:rPr>
        <w:t>f</w:t>
      </w:r>
      <w:r w:rsidR="000E43DF" w:rsidRPr="00F556DA">
        <w:rPr>
          <w:rFonts w:ascii="Times New Roman" w:hAnsi="Times New Roman" w:cs="Times New Roman"/>
          <w:b/>
          <w:bCs/>
          <w:szCs w:val="21"/>
        </w:rPr>
        <w:t>igure</w:t>
      </w:r>
      <w:r w:rsidR="00440333" w:rsidRPr="00F556DA">
        <w:rPr>
          <w:rFonts w:ascii="Times New Roman" w:hAnsi="Times New Roman" w:cs="Times New Roman"/>
          <w:b/>
          <w:bCs/>
          <w:szCs w:val="21"/>
        </w:rPr>
        <w:t xml:space="preserve"> legends</w:t>
      </w:r>
      <w:bookmarkEnd w:id="0"/>
    </w:p>
    <w:p w14:paraId="4EDEF5E1" w14:textId="72233BBC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Supplementary Figure 1. Gating strategy for IEL and thymic IELP.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5A8BA66F" w14:textId="7D0FE899" w:rsidR="008C0F9A" w:rsidRPr="00F556DA" w:rsidRDefault="008C0F9A" w:rsidP="00553EBB">
      <w:pPr>
        <w:spacing w:line="480" w:lineRule="auto"/>
        <w:rPr>
          <w:rFonts w:ascii="Times New Roman" w:hAnsi="Times New Roman" w:cs="Times New Roman"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a,</w:t>
      </w:r>
      <w:r w:rsidRPr="00F556DA">
        <w:rPr>
          <w:rFonts w:ascii="Times New Roman" w:hAnsi="Times New Roman" w:cs="Times New Roman"/>
          <w:szCs w:val="21"/>
        </w:rPr>
        <w:t xml:space="preserve">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>IELs were gated as CD45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4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Pr="00F556DA">
        <w:rPr>
          <w:rFonts w:ascii="Times New Roman" w:hAnsi="Times New Roman" w:cs="Times New Roman"/>
          <w:szCs w:val="21"/>
        </w:rPr>
        <w:t>TCR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β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="004A6CCF" w:rsidRPr="00F556DA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F556DA">
        <w:rPr>
          <w:rFonts w:ascii="Times New Roman" w:hAnsi="Times New Roman" w:cs="Times New Roman"/>
          <w:szCs w:val="21"/>
        </w:rPr>
        <w:t>cells.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β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>IELs were gated as CD45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4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Pr="00F556DA">
        <w:rPr>
          <w:rFonts w:ascii="Times New Roman" w:hAnsi="Times New Roman" w:cs="Times New Roman"/>
          <w:szCs w:val="21"/>
        </w:rPr>
        <w:t>TCR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="004A6CCF" w:rsidRPr="00F556DA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F556DA">
        <w:rPr>
          <w:rFonts w:ascii="Times New Roman" w:hAnsi="Times New Roman" w:cs="Times New Roman"/>
          <w:szCs w:val="21"/>
        </w:rPr>
        <w:t>cells. TCRγδ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>IELs were gated as CD45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4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Pr="00F556DA">
        <w:rPr>
          <w:rFonts w:ascii="Times New Roman" w:hAnsi="Times New Roman" w:cs="Times New Roman"/>
          <w:szCs w:val="21"/>
        </w:rPr>
        <w:t>TCRγδ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β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="004A6CCF" w:rsidRPr="00F556DA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F556DA">
        <w:rPr>
          <w:rFonts w:ascii="Times New Roman" w:hAnsi="Times New Roman" w:cs="Times New Roman"/>
          <w:szCs w:val="21"/>
        </w:rPr>
        <w:t xml:space="preserve">cells. Subsets used for </w:t>
      </w:r>
      <w:proofErr w:type="spellStart"/>
      <w:r w:rsidRPr="00F556DA">
        <w:rPr>
          <w:rFonts w:ascii="Times New Roman" w:hAnsi="Times New Roman" w:cs="Times New Roman"/>
          <w:szCs w:val="21"/>
        </w:rPr>
        <w:t>scRNA</w:t>
      </w:r>
      <w:proofErr w:type="spellEnd"/>
      <w:r w:rsidRPr="00F556DA">
        <w:rPr>
          <w:rFonts w:ascii="Times New Roman" w:hAnsi="Times New Roman" w:cs="Times New Roman"/>
          <w:szCs w:val="21"/>
        </w:rPr>
        <w:t xml:space="preserve">-seq were denoted. </w:t>
      </w:r>
      <w:r w:rsidRPr="00F556DA">
        <w:rPr>
          <w:rFonts w:ascii="Times New Roman" w:hAnsi="Times New Roman" w:cs="Times New Roman"/>
          <w:b/>
          <w:bCs/>
          <w:szCs w:val="21"/>
        </w:rPr>
        <w:t>b,</w:t>
      </w:r>
      <w:r w:rsidRPr="00F556DA">
        <w:rPr>
          <w:rFonts w:ascii="Times New Roman" w:hAnsi="Times New Roman" w:cs="Times New Roman"/>
          <w:szCs w:val="21"/>
        </w:rPr>
        <w:t xml:space="preserve"> </w:t>
      </w:r>
      <w:r w:rsidRPr="00F556DA">
        <w:rPr>
          <w:rFonts w:ascii="Times New Roman" w:hAnsi="Times New Roman" w:cs="Times New Roman" w:hint="eastAsia"/>
          <w:szCs w:val="21"/>
        </w:rPr>
        <w:t>Thy</w:t>
      </w:r>
      <w:r w:rsidRPr="00F556DA">
        <w:rPr>
          <w:rFonts w:ascii="Times New Roman" w:hAnsi="Times New Roman" w:cs="Times New Roman"/>
          <w:szCs w:val="21"/>
        </w:rPr>
        <w:t>mic IELP was gated as CD4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Pr="00F556DA">
        <w:rPr>
          <w:rFonts w:ascii="Times New Roman" w:hAnsi="Times New Roman" w:cs="Times New Roman"/>
          <w:szCs w:val="21"/>
        </w:rPr>
        <w:t>CD8α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Pr="00F556DA">
        <w:rPr>
          <w:rFonts w:ascii="Times New Roman" w:hAnsi="Times New Roman" w:cs="Times New Roman"/>
          <w:szCs w:val="21"/>
        </w:rPr>
        <w:t>NK1.1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Pr="00F556DA">
        <w:rPr>
          <w:rFonts w:ascii="Times New Roman" w:hAnsi="Times New Roman" w:cs="Times New Roman"/>
          <w:szCs w:val="21"/>
        </w:rPr>
        <w:t>B220</w:t>
      </w:r>
      <w:r w:rsidRPr="00F556DA">
        <w:rPr>
          <w:rFonts w:ascii="Times New Roman" w:hAnsi="Times New Roman" w:cs="Times New Roman"/>
          <w:szCs w:val="21"/>
          <w:vertAlign w:val="superscript"/>
        </w:rPr>
        <w:t>-</w:t>
      </w:r>
      <w:r w:rsidRPr="00F556DA">
        <w:rPr>
          <w:rFonts w:ascii="Times New Roman" w:hAnsi="Times New Roman" w:cs="Times New Roman"/>
          <w:szCs w:val="21"/>
        </w:rPr>
        <w:t>TCR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5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 xml:space="preserve"> cells.</w:t>
      </w:r>
    </w:p>
    <w:p w14:paraId="6355601C" w14:textId="77777777" w:rsidR="00440333" w:rsidRPr="00F556DA" w:rsidRDefault="00440333" w:rsidP="00553EBB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</w:p>
    <w:p w14:paraId="3477D4BB" w14:textId="4DFC5C69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Supplementary Figure 2. Proportion and number of CD45</w:t>
      </w:r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 IEL is not affected by Kdm6b deficiency.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7428E1AC" w14:textId="77777777" w:rsidR="008C0F9A" w:rsidRPr="00F556DA" w:rsidRDefault="008C0F9A" w:rsidP="00553EBB">
      <w:pPr>
        <w:spacing w:line="480" w:lineRule="auto"/>
        <w:rPr>
          <w:rFonts w:ascii="Times New Roman" w:hAnsi="Times New Roman" w:cs="Times New Roman"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a,</w:t>
      </w:r>
      <w:r w:rsidRPr="00F556DA">
        <w:rPr>
          <w:rFonts w:ascii="Times New Roman" w:hAnsi="Times New Roman" w:cs="Times New Roman"/>
          <w:szCs w:val="21"/>
        </w:rPr>
        <w:t xml:space="preserve"> Flow cytometry analysis for the CD45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 xml:space="preserve"> IELs from </w:t>
      </w:r>
      <w:proofErr w:type="spellStart"/>
      <w:r w:rsidRPr="00F556DA">
        <w:rPr>
          <w:rFonts w:ascii="Times New Roman" w:hAnsi="Times New Roman" w:cs="Times New Roman"/>
          <w:szCs w:val="21"/>
        </w:rPr>
        <w:t>Percoll</w:t>
      </w:r>
      <w:proofErr w:type="spellEnd"/>
      <w:r w:rsidRPr="00F556DA">
        <w:rPr>
          <w:rFonts w:ascii="Times New Roman" w:hAnsi="Times New Roman" w:cs="Times New Roman"/>
          <w:szCs w:val="21"/>
        </w:rPr>
        <w:t xml:space="preserve"> gradient-enriched cells of the small intestinal epithelium of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 </w:t>
      </w:r>
      <w:r w:rsidRPr="00F556DA">
        <w:rPr>
          <w:rFonts w:ascii="Times New Roman" w:hAnsi="Times New Roman" w:cs="Times New Roman"/>
          <w:b/>
          <w:bCs/>
          <w:szCs w:val="21"/>
        </w:rPr>
        <w:t>b,</w:t>
      </w:r>
      <w:r w:rsidRPr="00F556DA">
        <w:rPr>
          <w:rFonts w:ascii="Times New Roman" w:hAnsi="Times New Roman" w:cs="Times New Roman"/>
          <w:szCs w:val="21"/>
        </w:rPr>
        <w:t xml:space="preserve"> Percentages and absolute cell numbers of CD45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 xml:space="preserve"> IELs are shown (n =14-15).</w:t>
      </w:r>
    </w:p>
    <w:p w14:paraId="4EAA1917" w14:textId="77777777" w:rsidR="00440333" w:rsidRPr="00F556DA" w:rsidRDefault="00440333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4CB5888" w14:textId="236401E9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>3</w:t>
      </w:r>
      <w:r w:rsidRPr="00F556DA">
        <w:rPr>
          <w:rFonts w:ascii="Times New Roman" w:hAnsi="Times New Roman" w:cs="Times New Roman"/>
          <w:b/>
          <w:bCs/>
          <w:szCs w:val="21"/>
        </w:rPr>
        <w:t>. Kdm6b regulates the homeostasis of TCRαβ</w:t>
      </w:r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>CD8αα</w:t>
      </w:r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 IEL precursor.</w:t>
      </w:r>
    </w:p>
    <w:p w14:paraId="781032F1" w14:textId="224A4492" w:rsidR="008C0F9A" w:rsidRPr="00F556DA" w:rsidRDefault="008C0F9A" w:rsidP="00553EBB">
      <w:pPr>
        <w:spacing w:line="480" w:lineRule="auto"/>
        <w:rPr>
          <w:rFonts w:ascii="Times New Roman" w:hAnsi="Times New Roman" w:cs="Times New Roman"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a,</w:t>
      </w:r>
      <w:r w:rsidRPr="00F556DA">
        <w:rPr>
          <w:rFonts w:ascii="Times New Roman" w:hAnsi="Times New Roman" w:cs="Times New Roman"/>
          <w:szCs w:val="21"/>
        </w:rPr>
        <w:t xml:space="preserve"> Absolute numbers of thymocyte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counted (n =10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b, </w:t>
      </w:r>
      <w:r w:rsidRPr="00F556DA">
        <w:rPr>
          <w:rFonts w:ascii="Times New Roman" w:hAnsi="Times New Roman" w:cs="Times New Roman"/>
          <w:szCs w:val="21"/>
        </w:rPr>
        <w:t xml:space="preserve">Thymocyte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tained with anti-CD4, CD8, NK1.1, B220, TCRβ, and CD5. Thymic IELPs were gated. Representative dot plots and statistical results are shown. Absolute numbers of IELPs were counted (n =10). </w:t>
      </w:r>
      <w:r w:rsidRPr="00F556DA">
        <w:rPr>
          <w:rFonts w:ascii="Times New Roman" w:hAnsi="Times New Roman" w:cs="Times New Roman"/>
          <w:b/>
          <w:bCs/>
          <w:szCs w:val="21"/>
        </w:rPr>
        <w:t>c,</w:t>
      </w:r>
      <w:r w:rsidRPr="00F556DA">
        <w:rPr>
          <w:rFonts w:ascii="Times New Roman" w:hAnsi="Times New Roman" w:cs="Times New Roman"/>
          <w:szCs w:val="21"/>
        </w:rPr>
        <w:t xml:space="preserve"> IELPs of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 xml:space="preserve">CD4Cre </w:t>
      </w:r>
      <w:r w:rsidRPr="00F556DA">
        <w:rPr>
          <w:rFonts w:ascii="Times New Roman" w:hAnsi="Times New Roman" w:cs="Times New Roman"/>
          <w:szCs w:val="21"/>
        </w:rPr>
        <w:t>and</w:t>
      </w:r>
      <w:r w:rsidRPr="00F556DA">
        <w:rPr>
          <w:rFonts w:ascii="Times New Roman" w:hAnsi="Times New Roman" w:cs="Times New Roman"/>
          <w:i/>
          <w:iCs/>
          <w:szCs w:val="21"/>
        </w:rPr>
        <w:t xml:space="preserve"> 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analyzed for the expression of Ki67. Representative dot plots and statistical results are shown (n =8-9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d,</w:t>
      </w:r>
      <w:r w:rsidRPr="00F556DA">
        <w:rPr>
          <w:rFonts w:ascii="Times New Roman" w:hAnsi="Times New Roman" w:cs="Times New Roman"/>
          <w:szCs w:val="21"/>
        </w:rPr>
        <w:t xml:space="preserve"> IELPs from</w:t>
      </w:r>
      <w:r w:rsidRPr="00F556DA">
        <w:rPr>
          <w:rFonts w:ascii="Times New Roman" w:hAnsi="Times New Roman" w:cs="Times New Roman"/>
          <w:i/>
          <w:iCs/>
          <w:szCs w:val="21"/>
        </w:rPr>
        <w:t xml:space="preserve"> 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tained with Annexin V and 7-AAD and evaluated by flow cytometry. Representative dot plots and statistical results are shown (n = 4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e,</w:t>
      </w:r>
      <w:r w:rsidRPr="00F556DA">
        <w:rPr>
          <w:rFonts w:ascii="Times New Roman" w:hAnsi="Times New Roman" w:cs="Times New Roman"/>
          <w:szCs w:val="21"/>
        </w:rPr>
        <w:t xml:space="preserve"> IELP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tained with </w:t>
      </w:r>
      <w:r w:rsidRPr="00F556DA">
        <w:rPr>
          <w:rFonts w:ascii="Times New Roman" w:hAnsi="Times New Roman" w:cs="Times New Roman"/>
          <w:szCs w:val="21"/>
        </w:rPr>
        <w:lastRenderedPageBreak/>
        <w:t>indicated antibodies and evaluated by flow cytometry. Representative dot plots and statistical results are shown (n = 4-5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f,</w:t>
      </w:r>
      <w:r w:rsidRPr="00F556DA">
        <w:rPr>
          <w:rFonts w:ascii="Times New Roman" w:hAnsi="Times New Roman" w:cs="Times New Roman"/>
          <w:szCs w:val="21"/>
        </w:rPr>
        <w:t xml:space="preserve"> RT-qPCR analysis of </w:t>
      </w:r>
      <w:r w:rsidRPr="00F556DA">
        <w:rPr>
          <w:rFonts w:ascii="Times New Roman" w:hAnsi="Times New Roman" w:cs="Times New Roman"/>
          <w:i/>
          <w:iCs/>
          <w:szCs w:val="21"/>
        </w:rPr>
        <w:t>Bcl2</w:t>
      </w:r>
      <w:r w:rsidRPr="00F556DA">
        <w:rPr>
          <w:rFonts w:ascii="Times New Roman" w:hAnsi="Times New Roman" w:cs="Times New Roman"/>
          <w:szCs w:val="21"/>
        </w:rPr>
        <w:t xml:space="preserve"> using cDNA of IELP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g,</w:t>
      </w:r>
      <w:r w:rsidRPr="00F556DA">
        <w:rPr>
          <w:rFonts w:ascii="Times New Roman" w:hAnsi="Times New Roman" w:cs="Times New Roman"/>
          <w:szCs w:val="21"/>
        </w:rPr>
        <w:t xml:space="preserve"> Representative histogram showing comparison of Bcl2 protein in IELP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as measured by flow cytometry (n = 4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h,</w:t>
      </w:r>
      <w:r w:rsidRPr="00F556DA">
        <w:rPr>
          <w:rFonts w:ascii="Times New Roman" w:hAnsi="Times New Roman" w:cs="Times New Roman"/>
          <w:szCs w:val="21"/>
        </w:rPr>
        <w:t xml:space="preserve"> IELP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tained with anti-PD-1 and evaluated by flow cytometry. Representative dot plots and statistical results are shown (n = 5).</w:t>
      </w:r>
      <w:r w:rsidR="00740C8C" w:rsidRPr="00F556DA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740C8C" w:rsidRPr="00F556DA">
        <w:rPr>
          <w:rFonts w:ascii="Times New Roman" w:hAnsi="Times New Roman" w:cs="Times New Roman"/>
          <w:b/>
          <w:bCs/>
          <w:szCs w:val="21"/>
        </w:rPr>
        <w:t>i</w:t>
      </w:r>
      <w:proofErr w:type="spellEnd"/>
      <w:r w:rsidR="00740C8C" w:rsidRPr="00F556DA">
        <w:rPr>
          <w:rFonts w:ascii="Times New Roman" w:hAnsi="Times New Roman" w:cs="Times New Roman"/>
          <w:b/>
          <w:bCs/>
          <w:szCs w:val="21"/>
        </w:rPr>
        <w:t>,</w:t>
      </w:r>
      <w:r w:rsidR="00740C8C" w:rsidRPr="00F556DA">
        <w:rPr>
          <w:rFonts w:ascii="Times New Roman" w:hAnsi="Times New Roman" w:cs="Times New Roman"/>
          <w:szCs w:val="21"/>
        </w:rPr>
        <w:t xml:space="preserve"> </w:t>
      </w:r>
      <w:r w:rsidR="00FF1672" w:rsidRPr="00F556DA">
        <w:rPr>
          <w:rFonts w:ascii="Times New Roman" w:hAnsi="Times New Roman" w:cs="Times New Roman"/>
          <w:szCs w:val="21"/>
        </w:rPr>
        <w:t>FITC labeled IELPs</w:t>
      </w:r>
      <w:r w:rsidR="00740C8C" w:rsidRPr="00F556DA">
        <w:rPr>
          <w:rFonts w:ascii="Times New Roman" w:hAnsi="Times New Roman" w:cs="Times New Roman"/>
          <w:szCs w:val="21"/>
        </w:rPr>
        <w:t xml:space="preserve"> of small intestine and spleen from </w:t>
      </w:r>
      <w:r w:rsidR="00740C8C" w:rsidRPr="00F556DA">
        <w:rPr>
          <w:rFonts w:ascii="Times New Roman" w:hAnsi="Times New Roman" w:cs="Times New Roman"/>
          <w:i/>
          <w:iCs/>
          <w:szCs w:val="21"/>
        </w:rPr>
        <w:t>Kdm6b</w:t>
      </w:r>
      <w:r w:rsidR="00740C8C"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="00740C8C" w:rsidRPr="00F556DA">
        <w:rPr>
          <w:rFonts w:ascii="Times New Roman" w:hAnsi="Times New Roman" w:cs="Times New Roman"/>
          <w:szCs w:val="21"/>
        </w:rPr>
        <w:t>-</w:t>
      </w:r>
      <w:r w:rsidR="00740C8C" w:rsidRPr="00F556DA">
        <w:rPr>
          <w:rFonts w:ascii="Times New Roman" w:hAnsi="Times New Roman" w:cs="Times New Roman"/>
          <w:i/>
          <w:iCs/>
          <w:szCs w:val="21"/>
        </w:rPr>
        <w:t>CD4Cre</w:t>
      </w:r>
      <w:r w:rsidR="00740C8C" w:rsidRPr="00F556DA">
        <w:rPr>
          <w:rFonts w:ascii="Times New Roman" w:hAnsi="Times New Roman" w:cs="Times New Roman"/>
          <w:szCs w:val="21"/>
        </w:rPr>
        <w:t xml:space="preserve"> and </w:t>
      </w:r>
      <w:r w:rsidR="00740C8C" w:rsidRPr="00F556DA">
        <w:rPr>
          <w:rFonts w:ascii="Times New Roman" w:hAnsi="Times New Roman" w:cs="Times New Roman"/>
          <w:i/>
          <w:iCs/>
          <w:szCs w:val="21"/>
        </w:rPr>
        <w:t>Kdm6b</w:t>
      </w:r>
      <w:r w:rsidR="00740C8C"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="00740C8C" w:rsidRPr="00F556DA">
        <w:rPr>
          <w:rFonts w:ascii="Times New Roman" w:hAnsi="Times New Roman" w:cs="Times New Roman"/>
          <w:szCs w:val="21"/>
        </w:rPr>
        <w:t xml:space="preserve"> mice were analyzed by flow cytometry 24h</w:t>
      </w:r>
      <w:r w:rsidR="00AA784A" w:rsidRPr="00F556DA">
        <w:rPr>
          <w:rFonts w:ascii="Times New Roman" w:hAnsi="Times New Roman" w:cs="Times New Roman" w:hint="eastAsia"/>
          <w:szCs w:val="21"/>
        </w:rPr>
        <w:t xml:space="preserve"> </w:t>
      </w:r>
      <w:r w:rsidR="00740C8C" w:rsidRPr="00F556DA">
        <w:rPr>
          <w:rFonts w:ascii="Times New Roman" w:hAnsi="Times New Roman" w:cs="Times New Roman"/>
          <w:szCs w:val="21"/>
        </w:rPr>
        <w:t xml:space="preserve">after </w:t>
      </w:r>
      <w:proofErr w:type="spellStart"/>
      <w:r w:rsidR="00740C8C" w:rsidRPr="00F556DA">
        <w:rPr>
          <w:rFonts w:ascii="Times New Roman" w:hAnsi="Times New Roman" w:cs="Times New Roman"/>
          <w:szCs w:val="21"/>
        </w:rPr>
        <w:t>intrathymic</w:t>
      </w:r>
      <w:proofErr w:type="spellEnd"/>
      <w:r w:rsidR="00740C8C" w:rsidRPr="00F556DA">
        <w:rPr>
          <w:rFonts w:ascii="Times New Roman" w:hAnsi="Times New Roman" w:cs="Times New Roman"/>
          <w:szCs w:val="21"/>
        </w:rPr>
        <w:t xml:space="preserve"> injection of FITC</w:t>
      </w:r>
      <w:r w:rsidR="00AA784A" w:rsidRPr="00F556DA">
        <w:rPr>
          <w:rFonts w:ascii="Times New Roman" w:hAnsi="Times New Roman" w:cs="Times New Roman"/>
          <w:szCs w:val="21"/>
        </w:rPr>
        <w:t xml:space="preserve"> (10μg</w:t>
      </w:r>
      <w:r w:rsidR="00D404FA" w:rsidRPr="00F556DA">
        <w:rPr>
          <w:rFonts w:ascii="Times New Roman" w:hAnsi="Times New Roman" w:cs="Times New Roman"/>
          <w:szCs w:val="21"/>
        </w:rPr>
        <w:t>/mouse</w:t>
      </w:r>
      <w:r w:rsidR="00AA784A" w:rsidRPr="00F556DA">
        <w:rPr>
          <w:rFonts w:ascii="Times New Roman" w:hAnsi="Times New Roman" w:cs="Times New Roman"/>
          <w:szCs w:val="21"/>
        </w:rPr>
        <w:t>)</w:t>
      </w:r>
      <w:r w:rsidR="00740C8C" w:rsidRPr="00F556DA">
        <w:rPr>
          <w:rFonts w:ascii="Times New Roman" w:hAnsi="Times New Roman" w:cs="Times New Roman"/>
          <w:szCs w:val="21"/>
        </w:rPr>
        <w:t>.</w:t>
      </w:r>
      <w:r w:rsidR="00AA784A" w:rsidRPr="00F556DA">
        <w:rPr>
          <w:rFonts w:ascii="Times New Roman" w:hAnsi="Times New Roman" w:cs="Times New Roman" w:hint="eastAsia"/>
          <w:szCs w:val="21"/>
        </w:rPr>
        <w:t xml:space="preserve"> </w:t>
      </w:r>
      <w:r w:rsidR="00740C8C" w:rsidRPr="00F556DA">
        <w:rPr>
          <w:rFonts w:ascii="Times New Roman" w:hAnsi="Times New Roman" w:cs="Times New Roman"/>
          <w:b/>
          <w:bCs/>
          <w:szCs w:val="21"/>
        </w:rPr>
        <w:t>j,</w:t>
      </w:r>
      <w:r w:rsidR="00FF1672" w:rsidRPr="00F556DA">
        <w:rPr>
          <w:rFonts w:ascii="Times New Roman" w:hAnsi="Times New Roman" w:cs="Times New Roman"/>
          <w:szCs w:val="21"/>
        </w:rPr>
        <w:t xml:space="preserve"> Statistical results of frequencies of FITC labeled IELPs as in (</w:t>
      </w:r>
      <w:proofErr w:type="spellStart"/>
      <w:r w:rsidR="00FF1672" w:rsidRPr="00F556DA">
        <w:rPr>
          <w:rFonts w:ascii="Times New Roman" w:hAnsi="Times New Roman" w:cs="Times New Roman"/>
          <w:b/>
          <w:bCs/>
          <w:szCs w:val="21"/>
        </w:rPr>
        <w:t>i</w:t>
      </w:r>
      <w:proofErr w:type="spellEnd"/>
      <w:r w:rsidR="00FF1672" w:rsidRPr="00F556DA">
        <w:rPr>
          <w:rFonts w:ascii="Times New Roman" w:hAnsi="Times New Roman" w:cs="Times New Roman"/>
          <w:szCs w:val="21"/>
        </w:rPr>
        <w:t>)</w:t>
      </w:r>
      <w:r w:rsidR="00AA784A" w:rsidRPr="00F556DA">
        <w:rPr>
          <w:rFonts w:ascii="Times New Roman" w:hAnsi="Times New Roman" w:cs="Times New Roman"/>
          <w:szCs w:val="21"/>
        </w:rPr>
        <w:t xml:space="preserve"> </w:t>
      </w:r>
      <w:r w:rsidR="00D404FA" w:rsidRPr="00F556DA">
        <w:rPr>
          <w:rFonts w:ascii="Times New Roman" w:hAnsi="Times New Roman" w:cs="Times New Roman" w:hint="eastAsia"/>
          <w:szCs w:val="21"/>
        </w:rPr>
        <w:t>(</w:t>
      </w:r>
      <w:r w:rsidR="00D404FA" w:rsidRPr="00F556DA">
        <w:rPr>
          <w:rFonts w:ascii="Times New Roman" w:hAnsi="Times New Roman" w:cs="Times New Roman"/>
          <w:szCs w:val="21"/>
        </w:rPr>
        <w:t>n = 4)</w:t>
      </w:r>
      <w:r w:rsidR="00AA784A" w:rsidRPr="00F556DA">
        <w:rPr>
          <w:rFonts w:ascii="Times New Roman" w:hAnsi="Times New Roman" w:cs="Times New Roman"/>
          <w:szCs w:val="21"/>
        </w:rPr>
        <w:t>.</w:t>
      </w:r>
    </w:p>
    <w:p w14:paraId="4179AC63" w14:textId="77777777" w:rsidR="00440333" w:rsidRPr="00F556DA" w:rsidRDefault="00440333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FA5AA2D" w14:textId="5CD70F7A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 xml:space="preserve">Supplementary Figure 4. 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>K</w:t>
      </w:r>
      <w:r w:rsidRPr="00F556DA">
        <w:rPr>
          <w:rFonts w:ascii="Times New Roman" w:hAnsi="Times New Roman" w:cs="Times New Roman"/>
          <w:b/>
          <w:bCs/>
          <w:szCs w:val="21"/>
        </w:rPr>
        <w:t>dm6b-deficient IEL precursor remains normal reactivity to IL-15 and TGF-β.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717E6C8B" w14:textId="77777777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a,</w:t>
      </w:r>
      <w:r w:rsidRPr="00F556DA">
        <w:rPr>
          <w:rFonts w:ascii="Times New Roman" w:hAnsi="Times New Roman" w:cs="Times New Roman"/>
          <w:szCs w:val="21"/>
        </w:rPr>
        <w:t xml:space="preserve"> RT-qPCR analysis for the expression of indicated genes using cDNA of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 xml:space="preserve">IELs sorted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b,</w:t>
      </w:r>
      <w:r w:rsidRPr="00F556DA">
        <w:rPr>
          <w:rFonts w:ascii="Times New Roman" w:hAnsi="Times New Roman" w:cs="Times New Roman"/>
          <w:szCs w:val="21"/>
        </w:rPr>
        <w:t xml:space="preserve"> Small intestinal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 xml:space="preserve">IEL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tained with anti-CD215, CD122 and CD132. The cells were tested through flow cytometry (n = 6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c,</w:t>
      </w:r>
      <w:r w:rsidRPr="00F556DA">
        <w:rPr>
          <w:rFonts w:ascii="Times New Roman" w:hAnsi="Times New Roman" w:cs="Times New Roman"/>
          <w:szCs w:val="21"/>
        </w:rPr>
        <w:t xml:space="preserve"> RT-qPCR analysis for the expression of indicated genes using cDNA of IELPs sorted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d,</w:t>
      </w:r>
      <w:r w:rsidRPr="00F556DA">
        <w:rPr>
          <w:rFonts w:ascii="Times New Roman" w:hAnsi="Times New Roman" w:cs="Times New Roman"/>
          <w:szCs w:val="21"/>
        </w:rPr>
        <w:t xml:space="preserve"> IELP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tained with anti-CD215, CD122 and CD132. The cells were tested through flow cytometry (n = 6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e,</w:t>
      </w:r>
      <w:r w:rsidRPr="00F556DA">
        <w:rPr>
          <w:rFonts w:ascii="Times New Roman" w:hAnsi="Times New Roman" w:cs="Times New Roman"/>
          <w:szCs w:val="21"/>
        </w:rPr>
        <w:t xml:space="preserve"> IELPs from thymocytes of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orted and cultured in the presence of IL-15. The cells were collected and analyzed for their expression of CD8α and CD8β by flow cytometry. Statistical results on right panel represent one of 3 independent experiments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f,</w:t>
      </w:r>
      <w:r w:rsidRPr="00F556DA">
        <w:rPr>
          <w:rFonts w:ascii="Times New Roman" w:hAnsi="Times New Roman" w:cs="Times New Roman"/>
          <w:szCs w:val="21"/>
        </w:rPr>
        <w:t xml:space="preserve"> RT-qPCR analysis for the expression of TGF-β </w:t>
      </w:r>
      <w:r w:rsidRPr="00F556DA">
        <w:rPr>
          <w:rFonts w:ascii="Times New Roman" w:hAnsi="Times New Roman" w:cs="Times New Roman"/>
          <w:szCs w:val="21"/>
        </w:rPr>
        <w:lastRenderedPageBreak/>
        <w:t>receptors using cDNA of IELPs (left) and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 xml:space="preserve">IELs (right) sorted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</w:t>
      </w:r>
      <w:r w:rsidRPr="00F556DA">
        <w:rPr>
          <w:rFonts w:ascii="Times New Roman" w:hAnsi="Times New Roman" w:cs="Times New Roman"/>
          <w:i/>
          <w:iCs/>
          <w:szCs w:val="21"/>
        </w:rPr>
        <w:t xml:space="preserve"> 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g,</w:t>
      </w:r>
      <w:r w:rsidRPr="00F556DA">
        <w:rPr>
          <w:rFonts w:ascii="Times New Roman" w:hAnsi="Times New Roman" w:cs="Times New Roman"/>
          <w:szCs w:val="21"/>
        </w:rPr>
        <w:t xml:space="preserve"> IELP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sorted and cultured in the presence of TGF-β. The cells were collected and analyzed for their expression of</w:t>
      </w:r>
      <w:r w:rsidRPr="00F556DA">
        <w:rPr>
          <w:rFonts w:ascii="Times New Roman" w:hAnsi="Times New Roman" w:cs="Times New Roman"/>
          <w:i/>
          <w:iCs/>
          <w:szCs w:val="21"/>
        </w:rPr>
        <w:t xml:space="preserve"> CD8a</w:t>
      </w:r>
      <w:r w:rsidRPr="00F556DA">
        <w:rPr>
          <w:rFonts w:ascii="Times New Roman" w:hAnsi="Times New Roman" w:cs="Times New Roman"/>
          <w:szCs w:val="21"/>
        </w:rPr>
        <w:t xml:space="preserve"> by RT-qPCR.</w:t>
      </w:r>
    </w:p>
    <w:p w14:paraId="75494C55" w14:textId="77777777" w:rsidR="00440333" w:rsidRPr="00F556DA" w:rsidRDefault="00440333" w:rsidP="00553EBB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14:paraId="524CED09" w14:textId="2145292C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Supplementary Figure 5. Kdm6b regulates thymocyte egress.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6C2E667B" w14:textId="26C8CCFC" w:rsidR="008C0F9A" w:rsidRPr="00F556DA" w:rsidRDefault="00125FDB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a,</w:t>
      </w:r>
      <w:r w:rsidRPr="00F556DA">
        <w:rPr>
          <w:rFonts w:ascii="Times New Roman" w:hAnsi="Times New Roman" w:cs="Times New Roman"/>
          <w:szCs w:val="21"/>
        </w:rPr>
        <w:t xml:space="preserve"> </w:t>
      </w:r>
      <w:r w:rsidR="008C0F9A" w:rsidRPr="00F556DA">
        <w:rPr>
          <w:rFonts w:ascii="Times New Roman" w:hAnsi="Times New Roman" w:cs="Times New Roman"/>
          <w:szCs w:val="21"/>
        </w:rPr>
        <w:t xml:space="preserve">Thymus, spleen, mesenteric and inguinal lymph nodes of </w:t>
      </w:r>
      <w:r w:rsidR="008C0F9A" w:rsidRPr="00F556DA">
        <w:rPr>
          <w:rFonts w:ascii="Times New Roman" w:hAnsi="Times New Roman" w:cs="Times New Roman"/>
          <w:i/>
          <w:iCs/>
          <w:szCs w:val="21"/>
        </w:rPr>
        <w:t>Kdm6b</w:t>
      </w:r>
      <w:r w:rsidR="008C0F9A"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="008C0F9A" w:rsidRPr="00F556DA">
        <w:rPr>
          <w:rFonts w:ascii="Times New Roman" w:hAnsi="Times New Roman" w:cs="Times New Roman"/>
          <w:szCs w:val="21"/>
        </w:rPr>
        <w:t>-</w:t>
      </w:r>
      <w:r w:rsidR="008C0F9A" w:rsidRPr="00F556DA">
        <w:rPr>
          <w:rFonts w:ascii="Times New Roman" w:hAnsi="Times New Roman" w:cs="Times New Roman"/>
          <w:i/>
          <w:iCs/>
          <w:szCs w:val="21"/>
        </w:rPr>
        <w:t>CD4Cre</w:t>
      </w:r>
      <w:r w:rsidR="008C0F9A" w:rsidRPr="00F556DA">
        <w:rPr>
          <w:rFonts w:ascii="Times New Roman" w:hAnsi="Times New Roman" w:cs="Times New Roman"/>
          <w:szCs w:val="21"/>
        </w:rPr>
        <w:t xml:space="preserve"> and </w:t>
      </w:r>
      <w:r w:rsidR="008C0F9A" w:rsidRPr="00F556DA">
        <w:rPr>
          <w:rFonts w:ascii="Times New Roman" w:hAnsi="Times New Roman" w:cs="Times New Roman"/>
          <w:i/>
          <w:iCs/>
          <w:szCs w:val="21"/>
        </w:rPr>
        <w:t>Kdm6b</w:t>
      </w:r>
      <w:r w:rsidR="008C0F9A"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="008C0F9A" w:rsidRPr="00F556DA">
        <w:rPr>
          <w:rFonts w:ascii="Times New Roman" w:hAnsi="Times New Roman" w:cs="Times New Roman"/>
          <w:szCs w:val="21"/>
        </w:rPr>
        <w:t xml:space="preserve"> mice were grinded and passed through cell strainer. The cells were stained with anti-CD4 and CD8 and evaluated by flow cytometry. Representative dot plots are shown (n = 5).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 b,</w:t>
      </w:r>
      <w:r w:rsidRPr="00F556DA">
        <w:rPr>
          <w:rFonts w:ascii="Times New Roman" w:hAnsi="Times New Roman" w:cs="Times New Roman"/>
          <w:szCs w:val="21"/>
        </w:rPr>
        <w:t xml:space="preserve"> Splenocytes were analyzed for their exp</w:t>
      </w:r>
      <w:r w:rsidR="00D53F22" w:rsidRPr="00F556DA">
        <w:rPr>
          <w:rFonts w:ascii="Times New Roman" w:hAnsi="Times New Roman" w:cs="Times New Roman"/>
          <w:szCs w:val="21"/>
        </w:rPr>
        <w:t xml:space="preserve">ression of TCRβ and </w:t>
      </w:r>
      <w:proofErr w:type="spellStart"/>
      <w:r w:rsidR="00D53F22" w:rsidRPr="00F556DA">
        <w:rPr>
          <w:rFonts w:ascii="Times New Roman" w:hAnsi="Times New Roman" w:cs="Times New Roman"/>
          <w:szCs w:val="21"/>
        </w:rPr>
        <w:t>TCRγδ</w:t>
      </w:r>
      <w:proofErr w:type="spellEnd"/>
      <w:r w:rsidR="00D53F22" w:rsidRPr="00F556DA">
        <w:rPr>
          <w:rFonts w:ascii="Times New Roman" w:hAnsi="Times New Roman" w:cs="Times New Roman"/>
          <w:szCs w:val="21"/>
        </w:rPr>
        <w:t>. Representative dot plots are shown.</w:t>
      </w:r>
      <w:r w:rsidRPr="00F556DA">
        <w:rPr>
          <w:rFonts w:ascii="Times New Roman" w:hAnsi="Times New Roman" w:cs="Times New Roman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c,</w:t>
      </w:r>
      <w:r w:rsidR="00D53F22" w:rsidRPr="00F556DA">
        <w:rPr>
          <w:rFonts w:ascii="Times New Roman" w:hAnsi="Times New Roman" w:cs="Times New Roman"/>
          <w:b/>
          <w:bCs/>
          <w:szCs w:val="21"/>
        </w:rPr>
        <w:t xml:space="preserve"> d,</w:t>
      </w:r>
      <w:r w:rsidRPr="00F556DA">
        <w:rPr>
          <w:rFonts w:ascii="Times New Roman" w:hAnsi="Times New Roman" w:cs="Times New Roman"/>
          <w:szCs w:val="21"/>
        </w:rPr>
        <w:t xml:space="preserve"> </w:t>
      </w:r>
      <w:r w:rsidR="00D53F22" w:rsidRPr="00F556DA">
        <w:rPr>
          <w:rFonts w:ascii="Times New Roman" w:hAnsi="Times New Roman" w:cs="Times New Roman"/>
          <w:szCs w:val="21"/>
        </w:rPr>
        <w:t>Statistical results of the proportion (</w:t>
      </w:r>
      <w:r w:rsidR="00D53F22" w:rsidRPr="00F556DA">
        <w:rPr>
          <w:rFonts w:ascii="Times New Roman" w:hAnsi="Times New Roman" w:cs="Times New Roman"/>
          <w:b/>
          <w:bCs/>
          <w:szCs w:val="21"/>
        </w:rPr>
        <w:t>c</w:t>
      </w:r>
      <w:r w:rsidR="00D53F22" w:rsidRPr="00F556DA">
        <w:rPr>
          <w:rFonts w:ascii="Times New Roman" w:hAnsi="Times New Roman" w:cs="Times New Roman"/>
          <w:szCs w:val="21"/>
        </w:rPr>
        <w:t>) and cell number (</w:t>
      </w:r>
      <w:r w:rsidRPr="00F556DA">
        <w:rPr>
          <w:rFonts w:ascii="Times New Roman" w:hAnsi="Times New Roman" w:cs="Times New Roman"/>
          <w:b/>
          <w:bCs/>
          <w:szCs w:val="21"/>
        </w:rPr>
        <w:t>d</w:t>
      </w:r>
      <w:r w:rsidR="00D53F22" w:rsidRPr="00F556DA">
        <w:rPr>
          <w:rFonts w:ascii="Times New Roman" w:hAnsi="Times New Roman" w:cs="Times New Roman"/>
          <w:szCs w:val="21"/>
        </w:rPr>
        <w:t>) of spleen TCRβ</w:t>
      </w:r>
      <w:r w:rsidR="00D53F22"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="00D53F22" w:rsidRPr="00F556D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D53F22" w:rsidRPr="00F556DA">
        <w:rPr>
          <w:rFonts w:ascii="Times New Roman" w:hAnsi="Times New Roman" w:cs="Times New Roman"/>
          <w:szCs w:val="21"/>
        </w:rPr>
        <w:t>TCRγδ</w:t>
      </w:r>
      <w:proofErr w:type="spellEnd"/>
      <w:r w:rsidR="00D53F22"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="00D53F22" w:rsidRPr="00F556DA">
        <w:rPr>
          <w:rFonts w:ascii="Times New Roman" w:hAnsi="Times New Roman" w:cs="Times New Roman"/>
          <w:szCs w:val="21"/>
        </w:rPr>
        <w:t xml:space="preserve"> cells as in (</w:t>
      </w:r>
      <w:r w:rsidR="00D53F22" w:rsidRPr="00F556DA">
        <w:rPr>
          <w:rFonts w:ascii="Times New Roman" w:hAnsi="Times New Roman" w:cs="Times New Roman"/>
          <w:b/>
          <w:bCs/>
          <w:szCs w:val="21"/>
        </w:rPr>
        <w:t>b</w:t>
      </w:r>
      <w:r w:rsidR="00D53F22" w:rsidRPr="00F556DA">
        <w:rPr>
          <w:rFonts w:ascii="Times New Roman" w:hAnsi="Times New Roman" w:cs="Times New Roman"/>
          <w:szCs w:val="21"/>
        </w:rPr>
        <w:t>) (n = 8).</w:t>
      </w:r>
      <w:r w:rsidRPr="00F556DA">
        <w:rPr>
          <w:rFonts w:ascii="Times New Roman" w:hAnsi="Times New Roman" w:cs="Times New Roman"/>
          <w:szCs w:val="21"/>
        </w:rPr>
        <w:t xml:space="preserve"> </w:t>
      </w:r>
    </w:p>
    <w:p w14:paraId="12A3A914" w14:textId="77777777" w:rsidR="00440333" w:rsidRPr="00F556DA" w:rsidRDefault="00440333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5944BB6" w14:textId="296E9700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Supplementary Figure 6. Kdm6b is not required for the expression of genes related to DNA replication.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55296ADE" w14:textId="77777777" w:rsidR="008C0F9A" w:rsidRPr="00F556DA" w:rsidRDefault="008C0F9A" w:rsidP="00553EB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a, b,</w:t>
      </w:r>
      <w:r w:rsidRPr="00F556DA">
        <w:rPr>
          <w:rFonts w:ascii="Times New Roman" w:hAnsi="Times New Roman" w:cs="Times New Roman"/>
          <w:szCs w:val="21"/>
        </w:rPr>
        <w:t xml:space="preserve"> RT-qPCR analysis verifying downregulated genes related with apoptosis (</w:t>
      </w:r>
      <w:r w:rsidRPr="00F556DA">
        <w:rPr>
          <w:rFonts w:ascii="Times New Roman" w:hAnsi="Times New Roman" w:cs="Times New Roman"/>
          <w:b/>
          <w:bCs/>
          <w:szCs w:val="21"/>
        </w:rPr>
        <w:t>a</w:t>
      </w:r>
      <w:r w:rsidRPr="00F556DA">
        <w:rPr>
          <w:rFonts w:ascii="Times New Roman" w:hAnsi="Times New Roman" w:cs="Times New Roman"/>
          <w:szCs w:val="21"/>
        </w:rPr>
        <w:t>) and DNA replication (</w:t>
      </w:r>
      <w:r w:rsidRPr="00F556DA">
        <w:rPr>
          <w:rFonts w:ascii="Times New Roman" w:hAnsi="Times New Roman" w:cs="Times New Roman"/>
          <w:b/>
          <w:bCs/>
          <w:szCs w:val="21"/>
        </w:rPr>
        <w:t>b</w:t>
      </w:r>
      <w:r w:rsidRPr="00F556DA">
        <w:rPr>
          <w:rFonts w:ascii="Times New Roman" w:hAnsi="Times New Roman" w:cs="Times New Roman"/>
          <w:szCs w:val="21"/>
        </w:rPr>
        <w:t>) identified by GSEA.</w:t>
      </w:r>
    </w:p>
    <w:p w14:paraId="340F8BF7" w14:textId="77777777" w:rsidR="00440333" w:rsidRPr="00F556DA" w:rsidRDefault="00440333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7BCD2BA" w14:textId="531A53D9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Supplementary Figure 7. Kdm6b is not essential for TCRαβ</w:t>
      </w:r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>CD8αα</w:t>
      </w:r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 IELs-mediated immunoregulation and intestinal microbiota homeostasis.</w:t>
      </w:r>
      <w:r w:rsidRPr="00F556DA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p w14:paraId="51ED21D4" w14:textId="4C925350" w:rsidR="008C0F9A" w:rsidRPr="00F556DA" w:rsidRDefault="008C0F9A" w:rsidP="00553EBB">
      <w:pPr>
        <w:spacing w:line="480" w:lineRule="auto"/>
        <w:rPr>
          <w:rFonts w:ascii="Times New Roman" w:hAnsi="Times New Roman" w:cs="Times New Roman"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a,</w:t>
      </w:r>
      <w:r w:rsidRPr="00F556DA">
        <w:rPr>
          <w:rFonts w:ascii="Times New Roman" w:hAnsi="Times New Roman" w:cs="Times New Roman"/>
          <w:szCs w:val="21"/>
        </w:rPr>
        <w:t xml:space="preserve"> GSEA plots comparing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 xml:space="preserve">IELs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using gene set of immunologic Treg VS </w:t>
      </w:r>
      <w:proofErr w:type="spellStart"/>
      <w:r w:rsidRPr="00F556DA">
        <w:rPr>
          <w:rFonts w:ascii="Times New Roman" w:hAnsi="Times New Roman" w:cs="Times New Roman"/>
          <w:szCs w:val="21"/>
        </w:rPr>
        <w:t>Tcon</w:t>
      </w:r>
      <w:proofErr w:type="spellEnd"/>
      <w:r w:rsidRPr="00F556DA">
        <w:rPr>
          <w:rFonts w:ascii="Times New Roman" w:hAnsi="Times New Roman" w:cs="Times New Roman"/>
          <w:szCs w:val="21"/>
        </w:rPr>
        <w:t xml:space="preserve">. Result is presented as enrichment score (ES), normalized </w:t>
      </w:r>
      <w:r w:rsidRPr="00F556DA">
        <w:rPr>
          <w:rFonts w:ascii="Times New Roman" w:hAnsi="Times New Roman" w:cs="Times New Roman"/>
          <w:szCs w:val="21"/>
        </w:rPr>
        <w:lastRenderedPageBreak/>
        <w:t>enrichment score (NES) and false-discovery rate (FDR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b,</w:t>
      </w:r>
      <w:r w:rsidRPr="00F556DA">
        <w:rPr>
          <w:rFonts w:ascii="Times New Roman" w:hAnsi="Times New Roman" w:cs="Times New Roman"/>
          <w:szCs w:val="21"/>
        </w:rPr>
        <w:t xml:space="preserve">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treated with 3% DSS in drinking water for 5 days, then replaced with normal drinking water. Body weights were recorded daily. Weight curves were given as percentage of initial body weight (n = 5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c,</w:t>
      </w:r>
      <w:r w:rsidRPr="00F556DA">
        <w:rPr>
          <w:rFonts w:ascii="Times New Roman" w:hAnsi="Times New Roman" w:cs="Times New Roman"/>
          <w:szCs w:val="21"/>
        </w:rPr>
        <w:t xml:space="preserve"> RT-qPCR analysis for the expression of </w:t>
      </w:r>
      <w:r w:rsidRPr="00F556DA">
        <w:rPr>
          <w:rFonts w:ascii="Times New Roman" w:hAnsi="Times New Roman" w:cs="Times New Roman"/>
          <w:i/>
          <w:iCs/>
          <w:szCs w:val="21"/>
        </w:rPr>
        <w:t>IL-10</w:t>
      </w:r>
      <w:r w:rsidRPr="00F556DA">
        <w:rPr>
          <w:rFonts w:ascii="Times New Roman" w:hAnsi="Times New Roman" w:cs="Times New Roman"/>
          <w:szCs w:val="21"/>
        </w:rPr>
        <w:t xml:space="preserve"> using cDNA of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 xml:space="preserve">IELs sorted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d,</w:t>
      </w:r>
      <w:r w:rsidRPr="00F556DA">
        <w:rPr>
          <w:rFonts w:ascii="Times New Roman" w:hAnsi="Times New Roman" w:cs="Times New Roman"/>
          <w:szCs w:val="21"/>
        </w:rPr>
        <w:t xml:space="preserve"> RT-qPCR analysis of 16S rDNA of Actinobacteria phylum, Bacteroidetes phylum, Firmicutes phylum and Proteobacteria phylum, and their representative classes, genera, or species in the small intestinal contents of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(n = 6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e, f, g,</w:t>
      </w:r>
      <w:r w:rsidRPr="00F556DA">
        <w:rPr>
          <w:rFonts w:ascii="Times New Roman" w:hAnsi="Times New Roman" w:cs="Times New Roman"/>
          <w:szCs w:val="21"/>
        </w:rPr>
        <w:t xml:space="preserve"> RT-qPCR analysis of 16S rDNA of Actinobacteria phylum, Bacteroidetes phylum, Firmicutes phylum and Proteobacteria phylum, and their representative classes, genera, or species in the feces of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housed in separated cages at day0 (</w:t>
      </w:r>
      <w:r w:rsidRPr="00F556DA">
        <w:rPr>
          <w:rFonts w:ascii="Times New Roman" w:hAnsi="Times New Roman" w:cs="Times New Roman"/>
          <w:b/>
          <w:bCs/>
          <w:szCs w:val="21"/>
        </w:rPr>
        <w:t>e</w:t>
      </w:r>
      <w:r w:rsidRPr="00F556DA">
        <w:rPr>
          <w:rFonts w:ascii="Times New Roman" w:hAnsi="Times New Roman" w:cs="Times New Roman"/>
          <w:szCs w:val="21"/>
        </w:rPr>
        <w:t>), day10 (</w:t>
      </w:r>
      <w:r w:rsidRPr="00F556DA">
        <w:rPr>
          <w:rFonts w:ascii="Times New Roman" w:hAnsi="Times New Roman" w:cs="Times New Roman"/>
          <w:b/>
          <w:bCs/>
          <w:szCs w:val="21"/>
        </w:rPr>
        <w:t>f</w:t>
      </w:r>
      <w:r w:rsidRPr="00F556DA">
        <w:rPr>
          <w:rFonts w:ascii="Times New Roman" w:hAnsi="Times New Roman" w:cs="Times New Roman"/>
          <w:szCs w:val="21"/>
        </w:rPr>
        <w:t>) and day30 (</w:t>
      </w:r>
      <w:r w:rsidRPr="00F556DA">
        <w:rPr>
          <w:rFonts w:ascii="Times New Roman" w:hAnsi="Times New Roman" w:cs="Times New Roman"/>
          <w:b/>
          <w:bCs/>
          <w:szCs w:val="21"/>
        </w:rPr>
        <w:t>g</w:t>
      </w:r>
      <w:r w:rsidRPr="00F556DA">
        <w:rPr>
          <w:rFonts w:ascii="Times New Roman" w:hAnsi="Times New Roman" w:cs="Times New Roman"/>
          <w:szCs w:val="21"/>
        </w:rPr>
        <w:t>) after separation (n = 6).</w:t>
      </w:r>
      <w:r w:rsidRPr="00F556DA">
        <w:rPr>
          <w:rFonts w:ascii="Times New Roman" w:hAnsi="Times New Roman" w:cs="Times New Roman" w:hint="eastAsia"/>
          <w:szCs w:val="21"/>
        </w:rPr>
        <w:t xml:space="preserve"> </w:t>
      </w:r>
      <w:r w:rsidRPr="00F556DA">
        <w:rPr>
          <w:rFonts w:ascii="Times New Roman" w:hAnsi="Times New Roman" w:cs="Times New Roman"/>
          <w:b/>
          <w:bCs/>
          <w:szCs w:val="21"/>
        </w:rPr>
        <w:t>h,</w:t>
      </w:r>
      <w:r w:rsidRPr="00F556DA">
        <w:rPr>
          <w:rFonts w:ascii="Times New Roman" w:hAnsi="Times New Roman" w:cs="Times New Roman"/>
          <w:szCs w:val="21"/>
        </w:rPr>
        <w:t xml:space="preserve">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 were infected with 10</w:t>
      </w:r>
      <w:r w:rsidRPr="00F556DA">
        <w:rPr>
          <w:rFonts w:ascii="Times New Roman" w:hAnsi="Times New Roman" w:cs="Times New Roman"/>
          <w:szCs w:val="21"/>
          <w:vertAlign w:val="superscript"/>
        </w:rPr>
        <w:t>9</w:t>
      </w:r>
      <w:r w:rsidRPr="00F556DA">
        <w:rPr>
          <w:rFonts w:ascii="Times New Roman" w:hAnsi="Times New Roman" w:cs="Times New Roman"/>
          <w:szCs w:val="21"/>
        </w:rPr>
        <w:t xml:space="preserve"> colony-forming unit (CFU) of </w:t>
      </w:r>
      <w:r w:rsidRPr="00F556DA">
        <w:rPr>
          <w:rFonts w:ascii="Times New Roman" w:hAnsi="Times New Roman" w:cs="Times New Roman"/>
          <w:i/>
          <w:iCs/>
          <w:szCs w:val="21"/>
        </w:rPr>
        <w:t xml:space="preserve">C. </w:t>
      </w:r>
      <w:proofErr w:type="spellStart"/>
      <w:r w:rsidRPr="00F556DA">
        <w:rPr>
          <w:rFonts w:ascii="Times New Roman" w:hAnsi="Times New Roman" w:cs="Times New Roman"/>
          <w:i/>
          <w:iCs/>
          <w:szCs w:val="21"/>
        </w:rPr>
        <w:t>rodentium</w:t>
      </w:r>
      <w:proofErr w:type="spellEnd"/>
      <w:r w:rsidRPr="00F556DA">
        <w:rPr>
          <w:rFonts w:ascii="Times New Roman" w:hAnsi="Times New Roman" w:cs="Times New Roman"/>
          <w:szCs w:val="21"/>
        </w:rPr>
        <w:t xml:space="preserve"> by oral gavage. Feces were collected at indicated time points after infection. CFU counts of </w:t>
      </w:r>
      <w:r w:rsidRPr="00F556DA">
        <w:rPr>
          <w:rFonts w:ascii="Times New Roman" w:hAnsi="Times New Roman" w:cs="Times New Roman"/>
          <w:i/>
          <w:iCs/>
          <w:szCs w:val="21"/>
        </w:rPr>
        <w:t xml:space="preserve">C. </w:t>
      </w:r>
      <w:proofErr w:type="spellStart"/>
      <w:r w:rsidRPr="00F556DA">
        <w:rPr>
          <w:rFonts w:ascii="Times New Roman" w:hAnsi="Times New Roman" w:cs="Times New Roman"/>
          <w:i/>
          <w:iCs/>
          <w:szCs w:val="21"/>
        </w:rPr>
        <w:t>rodentium</w:t>
      </w:r>
      <w:proofErr w:type="spellEnd"/>
      <w:r w:rsidRPr="00F556DA">
        <w:rPr>
          <w:rFonts w:ascii="Times New Roman" w:hAnsi="Times New Roman" w:cs="Times New Roman"/>
          <w:szCs w:val="21"/>
        </w:rPr>
        <w:t xml:space="preserve"> in the feces are shown (n = 6).</w:t>
      </w:r>
    </w:p>
    <w:p w14:paraId="24931282" w14:textId="77777777" w:rsidR="00440333" w:rsidRPr="00F556DA" w:rsidRDefault="00440333" w:rsidP="00553EB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A2D0357" w14:textId="5BDD1C44" w:rsidR="008C0F9A" w:rsidRPr="00F556DA" w:rsidRDefault="008C0F9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 xml:space="preserve">Supplementary Figure 8. </w:t>
      </w:r>
      <w:r w:rsidRPr="00F556DA">
        <w:rPr>
          <w:rFonts w:ascii="Times New Roman" w:hAnsi="Times New Roman" w:cs="Times New Roman"/>
          <w:b/>
          <w:bCs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 is unable to mediate the knockout of Kdm6b in </w:t>
      </w:r>
      <w:proofErr w:type="spellStart"/>
      <w:r w:rsidRPr="00F556DA">
        <w:rPr>
          <w:rFonts w:ascii="Times New Roman" w:hAnsi="Times New Roman" w:cs="Times New Roman"/>
          <w:b/>
          <w:bCs/>
          <w:szCs w:val="21"/>
        </w:rPr>
        <w:t>TCRγδ</w:t>
      </w:r>
      <w:proofErr w:type="spellEnd"/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 IEL.</w:t>
      </w:r>
    </w:p>
    <w:p w14:paraId="4BE5E29E" w14:textId="3CDD2D6D" w:rsidR="008C0F9A" w:rsidRPr="00F556DA" w:rsidRDefault="008C0F9A" w:rsidP="00553EBB">
      <w:pPr>
        <w:spacing w:line="480" w:lineRule="auto"/>
        <w:rPr>
          <w:rFonts w:ascii="Times New Roman" w:hAnsi="Times New Roman" w:cs="Times New Roman"/>
          <w:szCs w:val="21"/>
        </w:rPr>
      </w:pPr>
      <w:r w:rsidRPr="00F556DA">
        <w:rPr>
          <w:rFonts w:ascii="Times New Roman" w:hAnsi="Times New Roman" w:cs="Times New Roman"/>
          <w:szCs w:val="21"/>
        </w:rPr>
        <w:t xml:space="preserve">RT-qPCR analysis for the expression of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</w:rPr>
        <w:t xml:space="preserve"> using cDNA of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F556DA">
        <w:rPr>
          <w:rFonts w:ascii="Times New Roman" w:hAnsi="Times New Roman" w:cs="Times New Roman"/>
          <w:szCs w:val="21"/>
        </w:rPr>
        <w:t>TCRγδ</w:t>
      </w:r>
      <w:proofErr w:type="spellEnd"/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 xml:space="preserve">IELs sorted from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</w:t>
      </w:r>
    </w:p>
    <w:p w14:paraId="0C247496" w14:textId="268DD15A" w:rsidR="00B64E5A" w:rsidRPr="00F556DA" w:rsidRDefault="00B64E5A" w:rsidP="00553EBB">
      <w:pPr>
        <w:spacing w:line="480" w:lineRule="auto"/>
        <w:rPr>
          <w:rFonts w:ascii="Times New Roman" w:hAnsi="Times New Roman" w:cs="Times New Roman"/>
          <w:szCs w:val="21"/>
        </w:rPr>
      </w:pPr>
    </w:p>
    <w:p w14:paraId="037A6E27" w14:textId="792EEC8B" w:rsidR="00B64E5A" w:rsidRPr="00F556DA" w:rsidRDefault="00B64E5A" w:rsidP="00553EBB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F556DA">
        <w:rPr>
          <w:rFonts w:ascii="Times New Roman" w:hAnsi="Times New Roman" w:cs="Times New Roman"/>
          <w:b/>
          <w:bCs/>
          <w:szCs w:val="21"/>
        </w:rPr>
        <w:t>Supplementary Figure 9. The expression level of Kdm6a in Kdm6b-deficient TCRαβ</w:t>
      </w:r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>CD8αα</w:t>
      </w:r>
      <w:r w:rsidRPr="00F556DA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b/>
          <w:bCs/>
          <w:szCs w:val="21"/>
        </w:rPr>
        <w:t xml:space="preserve"> IEL.</w:t>
      </w:r>
    </w:p>
    <w:p w14:paraId="3C9736C6" w14:textId="3696E25F" w:rsidR="00B64E5A" w:rsidRPr="00580635" w:rsidRDefault="00B64E5A" w:rsidP="00553EBB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F556DA">
        <w:rPr>
          <w:rFonts w:ascii="Times New Roman" w:hAnsi="Times New Roman" w:cs="Times New Roman"/>
          <w:szCs w:val="21"/>
        </w:rPr>
        <w:t xml:space="preserve">RT-qPCR analysis for the expression of </w:t>
      </w:r>
      <w:r w:rsidRPr="00F556DA">
        <w:rPr>
          <w:rFonts w:ascii="Times New Roman" w:hAnsi="Times New Roman" w:cs="Times New Roman"/>
          <w:i/>
          <w:iCs/>
          <w:szCs w:val="21"/>
        </w:rPr>
        <w:t>Kdm6a</w:t>
      </w:r>
      <w:r w:rsidRPr="00F556DA">
        <w:rPr>
          <w:rFonts w:ascii="Times New Roman" w:hAnsi="Times New Roman" w:cs="Times New Roman"/>
          <w:szCs w:val="21"/>
        </w:rPr>
        <w:t xml:space="preserve"> using cDNA of TCRαβ</w:t>
      </w:r>
      <w:r w:rsidRPr="00F556DA">
        <w:rPr>
          <w:rFonts w:ascii="Times New Roman" w:hAnsi="Times New Roman" w:cs="Times New Roman"/>
          <w:szCs w:val="21"/>
          <w:vertAlign w:val="superscript"/>
        </w:rPr>
        <w:t>+</w:t>
      </w:r>
      <w:r w:rsidRPr="00F556DA">
        <w:rPr>
          <w:rFonts w:ascii="Times New Roman" w:hAnsi="Times New Roman" w:cs="Times New Roman"/>
          <w:szCs w:val="21"/>
        </w:rPr>
        <w:t>CD8αα</w:t>
      </w:r>
      <w:r w:rsidRPr="00F556DA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556DA">
        <w:rPr>
          <w:rFonts w:ascii="Times New Roman" w:hAnsi="Times New Roman" w:cs="Times New Roman"/>
          <w:szCs w:val="21"/>
        </w:rPr>
        <w:t xml:space="preserve">IELs sorted from </w:t>
      </w:r>
      <w:r w:rsidRPr="00F556DA">
        <w:rPr>
          <w:rFonts w:ascii="Times New Roman" w:hAnsi="Times New Roman" w:cs="Times New Roman"/>
          <w:i/>
          <w:iCs/>
          <w:szCs w:val="21"/>
        </w:rPr>
        <w:lastRenderedPageBreak/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>-</w:t>
      </w:r>
      <w:r w:rsidRPr="00F556DA">
        <w:rPr>
          <w:rFonts w:ascii="Times New Roman" w:hAnsi="Times New Roman" w:cs="Times New Roman"/>
          <w:i/>
          <w:iCs/>
          <w:szCs w:val="21"/>
        </w:rPr>
        <w:t>CD4Cre</w:t>
      </w:r>
      <w:r w:rsidRPr="00F556DA">
        <w:rPr>
          <w:rFonts w:ascii="Times New Roman" w:hAnsi="Times New Roman" w:cs="Times New Roman"/>
          <w:szCs w:val="21"/>
        </w:rPr>
        <w:t xml:space="preserve"> and </w:t>
      </w:r>
      <w:r w:rsidRPr="00F556DA">
        <w:rPr>
          <w:rFonts w:ascii="Times New Roman" w:hAnsi="Times New Roman" w:cs="Times New Roman"/>
          <w:i/>
          <w:iCs/>
          <w:szCs w:val="21"/>
        </w:rPr>
        <w:t>Kdm6b</w:t>
      </w:r>
      <w:r w:rsidRPr="00F556DA">
        <w:rPr>
          <w:rFonts w:ascii="Times New Roman" w:hAnsi="Times New Roman" w:cs="Times New Roman"/>
          <w:szCs w:val="21"/>
          <w:vertAlign w:val="superscript"/>
        </w:rPr>
        <w:t>F/F</w:t>
      </w:r>
      <w:r w:rsidRPr="00F556DA">
        <w:rPr>
          <w:rFonts w:ascii="Times New Roman" w:hAnsi="Times New Roman" w:cs="Times New Roman"/>
          <w:szCs w:val="21"/>
        </w:rPr>
        <w:t xml:space="preserve"> mice.</w:t>
      </w:r>
    </w:p>
    <w:p w14:paraId="29A5427D" w14:textId="726B4329" w:rsidR="00B64E5A" w:rsidRPr="00B64E5A" w:rsidRDefault="00B64E5A" w:rsidP="00E506AB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B64E5A" w:rsidRPr="00B64E5A" w:rsidSect="00593756">
      <w:footerReference w:type="default" r:id="rId6"/>
      <w:type w:val="continuous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C54A1" w14:textId="77777777" w:rsidR="00F71E52" w:rsidRDefault="00F71E52" w:rsidP="002215DC">
      <w:r>
        <w:separator/>
      </w:r>
    </w:p>
  </w:endnote>
  <w:endnote w:type="continuationSeparator" w:id="0">
    <w:p w14:paraId="02425590" w14:textId="77777777" w:rsidR="00F71E52" w:rsidRDefault="00F71E52" w:rsidP="00221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4796465"/>
      <w:docPartObj>
        <w:docPartGallery w:val="Page Numbers (Bottom of Page)"/>
        <w:docPartUnique/>
      </w:docPartObj>
    </w:sdtPr>
    <w:sdtEndPr/>
    <w:sdtContent>
      <w:p w14:paraId="0969999E" w14:textId="5D58717F" w:rsidR="00C277A7" w:rsidRDefault="00C277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167D2C" w14:textId="77777777" w:rsidR="00C277A7" w:rsidRDefault="00C277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A53EA" w14:textId="77777777" w:rsidR="00F71E52" w:rsidRDefault="00F71E52" w:rsidP="002215DC">
      <w:r>
        <w:separator/>
      </w:r>
    </w:p>
  </w:footnote>
  <w:footnote w:type="continuationSeparator" w:id="0">
    <w:p w14:paraId="10C97D7D" w14:textId="77777777" w:rsidR="00F71E52" w:rsidRDefault="00F71E52" w:rsidP="00221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e5rrtwmtd2e3ewtdp59epjtd0rrtw29zwz&quot;&gt;EndNote Library for IEL manuscript&lt;record-ids&gt;&lt;item&gt;1&lt;/item&gt;&lt;item&gt;2&lt;/item&gt;&lt;item&gt;3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8&lt;/item&gt;&lt;item&gt;29&lt;/item&gt;&lt;item&gt;31&lt;/item&gt;&lt;item&gt;32&lt;/item&gt;&lt;item&gt;33&lt;/item&gt;&lt;item&gt;34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7&lt;/item&gt;&lt;item&gt;59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/record-ids&gt;&lt;/item&gt;&lt;/Libraries&gt;"/>
  </w:docVars>
  <w:rsids>
    <w:rsidRoot w:val="00E225D2"/>
    <w:rsid w:val="0000135E"/>
    <w:rsid w:val="00001C0A"/>
    <w:rsid w:val="00002C30"/>
    <w:rsid w:val="000059E5"/>
    <w:rsid w:val="00010156"/>
    <w:rsid w:val="0001140A"/>
    <w:rsid w:val="000117A7"/>
    <w:rsid w:val="000132D3"/>
    <w:rsid w:val="00016EA5"/>
    <w:rsid w:val="00021E81"/>
    <w:rsid w:val="00023A15"/>
    <w:rsid w:val="000266CD"/>
    <w:rsid w:val="00026B84"/>
    <w:rsid w:val="00034739"/>
    <w:rsid w:val="00035159"/>
    <w:rsid w:val="00036476"/>
    <w:rsid w:val="00042EC8"/>
    <w:rsid w:val="000433F0"/>
    <w:rsid w:val="00043826"/>
    <w:rsid w:val="000445BC"/>
    <w:rsid w:val="000464AD"/>
    <w:rsid w:val="00053407"/>
    <w:rsid w:val="00054C4E"/>
    <w:rsid w:val="00056F36"/>
    <w:rsid w:val="00060EE5"/>
    <w:rsid w:val="00061892"/>
    <w:rsid w:val="0006290E"/>
    <w:rsid w:val="00062DB0"/>
    <w:rsid w:val="00064F19"/>
    <w:rsid w:val="00066DB3"/>
    <w:rsid w:val="00070EEA"/>
    <w:rsid w:val="00071182"/>
    <w:rsid w:val="0007333B"/>
    <w:rsid w:val="00073631"/>
    <w:rsid w:val="000736AE"/>
    <w:rsid w:val="00074E11"/>
    <w:rsid w:val="00075020"/>
    <w:rsid w:val="000764B3"/>
    <w:rsid w:val="0008004F"/>
    <w:rsid w:val="00082747"/>
    <w:rsid w:val="00085513"/>
    <w:rsid w:val="0008699B"/>
    <w:rsid w:val="000871B7"/>
    <w:rsid w:val="0009171D"/>
    <w:rsid w:val="00092FA5"/>
    <w:rsid w:val="00093819"/>
    <w:rsid w:val="00093D20"/>
    <w:rsid w:val="00094336"/>
    <w:rsid w:val="000A1B3D"/>
    <w:rsid w:val="000A1C67"/>
    <w:rsid w:val="000A2071"/>
    <w:rsid w:val="000A33D7"/>
    <w:rsid w:val="000A5E61"/>
    <w:rsid w:val="000B308C"/>
    <w:rsid w:val="000B5746"/>
    <w:rsid w:val="000B6A2A"/>
    <w:rsid w:val="000C231C"/>
    <w:rsid w:val="000C2FFF"/>
    <w:rsid w:val="000C488E"/>
    <w:rsid w:val="000C59F4"/>
    <w:rsid w:val="000D020F"/>
    <w:rsid w:val="000D0890"/>
    <w:rsid w:val="000D0C28"/>
    <w:rsid w:val="000D227E"/>
    <w:rsid w:val="000D2654"/>
    <w:rsid w:val="000D28AC"/>
    <w:rsid w:val="000D3123"/>
    <w:rsid w:val="000D3402"/>
    <w:rsid w:val="000D3554"/>
    <w:rsid w:val="000D4684"/>
    <w:rsid w:val="000D5289"/>
    <w:rsid w:val="000D5570"/>
    <w:rsid w:val="000D5C08"/>
    <w:rsid w:val="000E0AC3"/>
    <w:rsid w:val="000E2D3B"/>
    <w:rsid w:val="000E43DF"/>
    <w:rsid w:val="000E58C5"/>
    <w:rsid w:val="000F2D1D"/>
    <w:rsid w:val="000F6AF1"/>
    <w:rsid w:val="00101815"/>
    <w:rsid w:val="00103CCD"/>
    <w:rsid w:val="0011019B"/>
    <w:rsid w:val="0011151B"/>
    <w:rsid w:val="00113D3F"/>
    <w:rsid w:val="00113D9D"/>
    <w:rsid w:val="00120DB5"/>
    <w:rsid w:val="00121B8D"/>
    <w:rsid w:val="00123191"/>
    <w:rsid w:val="0012357F"/>
    <w:rsid w:val="0012359B"/>
    <w:rsid w:val="00124BAA"/>
    <w:rsid w:val="00125E63"/>
    <w:rsid w:val="00125FDB"/>
    <w:rsid w:val="00126937"/>
    <w:rsid w:val="00126CD1"/>
    <w:rsid w:val="00126E1D"/>
    <w:rsid w:val="00127E69"/>
    <w:rsid w:val="00127ED1"/>
    <w:rsid w:val="00130966"/>
    <w:rsid w:val="001316D1"/>
    <w:rsid w:val="00131979"/>
    <w:rsid w:val="001331FE"/>
    <w:rsid w:val="001338D4"/>
    <w:rsid w:val="00133A82"/>
    <w:rsid w:val="00136A49"/>
    <w:rsid w:val="0014218F"/>
    <w:rsid w:val="00142538"/>
    <w:rsid w:val="00144175"/>
    <w:rsid w:val="001443F1"/>
    <w:rsid w:val="001446EA"/>
    <w:rsid w:val="00144FEE"/>
    <w:rsid w:val="0014611C"/>
    <w:rsid w:val="0014630E"/>
    <w:rsid w:val="00146A17"/>
    <w:rsid w:val="001478EF"/>
    <w:rsid w:val="0015260A"/>
    <w:rsid w:val="00152DDE"/>
    <w:rsid w:val="00154DD2"/>
    <w:rsid w:val="0015599A"/>
    <w:rsid w:val="00160A79"/>
    <w:rsid w:val="001615C5"/>
    <w:rsid w:val="001633FD"/>
    <w:rsid w:val="00163D28"/>
    <w:rsid w:val="00166705"/>
    <w:rsid w:val="0017036C"/>
    <w:rsid w:val="00171816"/>
    <w:rsid w:val="00173388"/>
    <w:rsid w:val="0017391A"/>
    <w:rsid w:val="00174798"/>
    <w:rsid w:val="0017571F"/>
    <w:rsid w:val="001774EE"/>
    <w:rsid w:val="001815C9"/>
    <w:rsid w:val="001816AB"/>
    <w:rsid w:val="00183544"/>
    <w:rsid w:val="0018443C"/>
    <w:rsid w:val="0018639B"/>
    <w:rsid w:val="00186B60"/>
    <w:rsid w:val="00186FA3"/>
    <w:rsid w:val="001911D4"/>
    <w:rsid w:val="00192A8B"/>
    <w:rsid w:val="00192C3C"/>
    <w:rsid w:val="00196732"/>
    <w:rsid w:val="001A02C7"/>
    <w:rsid w:val="001A080A"/>
    <w:rsid w:val="001A1520"/>
    <w:rsid w:val="001A168F"/>
    <w:rsid w:val="001A4295"/>
    <w:rsid w:val="001A5914"/>
    <w:rsid w:val="001A5AF7"/>
    <w:rsid w:val="001A5C55"/>
    <w:rsid w:val="001A6E5B"/>
    <w:rsid w:val="001B007E"/>
    <w:rsid w:val="001B2565"/>
    <w:rsid w:val="001B3F66"/>
    <w:rsid w:val="001B4E5C"/>
    <w:rsid w:val="001B55D6"/>
    <w:rsid w:val="001B6F41"/>
    <w:rsid w:val="001B7229"/>
    <w:rsid w:val="001B7C3F"/>
    <w:rsid w:val="001C58E4"/>
    <w:rsid w:val="001C5B55"/>
    <w:rsid w:val="001C6214"/>
    <w:rsid w:val="001C6FFA"/>
    <w:rsid w:val="001C72B2"/>
    <w:rsid w:val="001D0C64"/>
    <w:rsid w:val="001D23CE"/>
    <w:rsid w:val="001D26F0"/>
    <w:rsid w:val="001D2E8D"/>
    <w:rsid w:val="001D5055"/>
    <w:rsid w:val="001D5C80"/>
    <w:rsid w:val="001E601B"/>
    <w:rsid w:val="001F00C3"/>
    <w:rsid w:val="001F016B"/>
    <w:rsid w:val="001F04AD"/>
    <w:rsid w:val="001F05DC"/>
    <w:rsid w:val="001F0B59"/>
    <w:rsid w:val="001F2FA2"/>
    <w:rsid w:val="001F4EFC"/>
    <w:rsid w:val="001F7525"/>
    <w:rsid w:val="00201220"/>
    <w:rsid w:val="002018B8"/>
    <w:rsid w:val="002019F3"/>
    <w:rsid w:val="00203472"/>
    <w:rsid w:val="002051C5"/>
    <w:rsid w:val="002067FC"/>
    <w:rsid w:val="00211183"/>
    <w:rsid w:val="00211A31"/>
    <w:rsid w:val="002142B7"/>
    <w:rsid w:val="00215349"/>
    <w:rsid w:val="00215423"/>
    <w:rsid w:val="002174A2"/>
    <w:rsid w:val="002206E0"/>
    <w:rsid w:val="00221355"/>
    <w:rsid w:val="002215DC"/>
    <w:rsid w:val="00222B29"/>
    <w:rsid w:val="00224470"/>
    <w:rsid w:val="0022622B"/>
    <w:rsid w:val="00226830"/>
    <w:rsid w:val="0022781A"/>
    <w:rsid w:val="00227B38"/>
    <w:rsid w:val="00227C68"/>
    <w:rsid w:val="0023434A"/>
    <w:rsid w:val="00235872"/>
    <w:rsid w:val="00235B90"/>
    <w:rsid w:val="00235EAA"/>
    <w:rsid w:val="00236982"/>
    <w:rsid w:val="00237798"/>
    <w:rsid w:val="00243EFD"/>
    <w:rsid w:val="00247309"/>
    <w:rsid w:val="0025093C"/>
    <w:rsid w:val="002527A2"/>
    <w:rsid w:val="00252A27"/>
    <w:rsid w:val="0025357B"/>
    <w:rsid w:val="00253865"/>
    <w:rsid w:val="00260605"/>
    <w:rsid w:val="002606CB"/>
    <w:rsid w:val="00265690"/>
    <w:rsid w:val="00265A1A"/>
    <w:rsid w:val="0027119A"/>
    <w:rsid w:val="00271A8A"/>
    <w:rsid w:val="0027634E"/>
    <w:rsid w:val="00276F82"/>
    <w:rsid w:val="00277276"/>
    <w:rsid w:val="00277789"/>
    <w:rsid w:val="002810CD"/>
    <w:rsid w:val="00283CBB"/>
    <w:rsid w:val="00286E50"/>
    <w:rsid w:val="00291203"/>
    <w:rsid w:val="002920D3"/>
    <w:rsid w:val="00295365"/>
    <w:rsid w:val="00296A13"/>
    <w:rsid w:val="00296CD4"/>
    <w:rsid w:val="00297176"/>
    <w:rsid w:val="002A0238"/>
    <w:rsid w:val="002A30F7"/>
    <w:rsid w:val="002A35C1"/>
    <w:rsid w:val="002A371B"/>
    <w:rsid w:val="002A4EE1"/>
    <w:rsid w:val="002A5292"/>
    <w:rsid w:val="002A6270"/>
    <w:rsid w:val="002A7B61"/>
    <w:rsid w:val="002B1A45"/>
    <w:rsid w:val="002B6162"/>
    <w:rsid w:val="002B6532"/>
    <w:rsid w:val="002B6742"/>
    <w:rsid w:val="002C0361"/>
    <w:rsid w:val="002C07EB"/>
    <w:rsid w:val="002C0CA4"/>
    <w:rsid w:val="002C203F"/>
    <w:rsid w:val="002C27E8"/>
    <w:rsid w:val="002C3FEF"/>
    <w:rsid w:val="002C4833"/>
    <w:rsid w:val="002C5997"/>
    <w:rsid w:val="002D2822"/>
    <w:rsid w:val="002D28A1"/>
    <w:rsid w:val="002D36BA"/>
    <w:rsid w:val="002D3BF2"/>
    <w:rsid w:val="002D5E5E"/>
    <w:rsid w:val="002D637B"/>
    <w:rsid w:val="002E1A87"/>
    <w:rsid w:val="002E6D5D"/>
    <w:rsid w:val="002F00A0"/>
    <w:rsid w:val="002F4F7C"/>
    <w:rsid w:val="002F63A1"/>
    <w:rsid w:val="00301703"/>
    <w:rsid w:val="00302305"/>
    <w:rsid w:val="00314D00"/>
    <w:rsid w:val="00315876"/>
    <w:rsid w:val="003169F9"/>
    <w:rsid w:val="00317452"/>
    <w:rsid w:val="0032064A"/>
    <w:rsid w:val="00321FAB"/>
    <w:rsid w:val="00322BAF"/>
    <w:rsid w:val="00323B93"/>
    <w:rsid w:val="00323C88"/>
    <w:rsid w:val="00324CB6"/>
    <w:rsid w:val="00325ACE"/>
    <w:rsid w:val="003276D9"/>
    <w:rsid w:val="003300BF"/>
    <w:rsid w:val="00333B8B"/>
    <w:rsid w:val="003403A9"/>
    <w:rsid w:val="00340762"/>
    <w:rsid w:val="00340BAD"/>
    <w:rsid w:val="003434AE"/>
    <w:rsid w:val="003436E4"/>
    <w:rsid w:val="00344082"/>
    <w:rsid w:val="00345218"/>
    <w:rsid w:val="00346DA4"/>
    <w:rsid w:val="003518E0"/>
    <w:rsid w:val="00352F23"/>
    <w:rsid w:val="00353221"/>
    <w:rsid w:val="00354CFD"/>
    <w:rsid w:val="00355014"/>
    <w:rsid w:val="0035579D"/>
    <w:rsid w:val="003605B9"/>
    <w:rsid w:val="003609BE"/>
    <w:rsid w:val="00362EC1"/>
    <w:rsid w:val="0036634A"/>
    <w:rsid w:val="003711F5"/>
    <w:rsid w:val="003717EA"/>
    <w:rsid w:val="00372035"/>
    <w:rsid w:val="00372573"/>
    <w:rsid w:val="003732A0"/>
    <w:rsid w:val="00373883"/>
    <w:rsid w:val="003756EA"/>
    <w:rsid w:val="0037574E"/>
    <w:rsid w:val="00376971"/>
    <w:rsid w:val="00377CF6"/>
    <w:rsid w:val="00377D50"/>
    <w:rsid w:val="00377DD5"/>
    <w:rsid w:val="00380BE6"/>
    <w:rsid w:val="00380C68"/>
    <w:rsid w:val="00382331"/>
    <w:rsid w:val="003845A6"/>
    <w:rsid w:val="0039250D"/>
    <w:rsid w:val="00392BF2"/>
    <w:rsid w:val="0039327B"/>
    <w:rsid w:val="003975C6"/>
    <w:rsid w:val="00397616"/>
    <w:rsid w:val="003A06BF"/>
    <w:rsid w:val="003A07A4"/>
    <w:rsid w:val="003A0E91"/>
    <w:rsid w:val="003A187C"/>
    <w:rsid w:val="003A1A6D"/>
    <w:rsid w:val="003A512B"/>
    <w:rsid w:val="003A6A1A"/>
    <w:rsid w:val="003A6DFB"/>
    <w:rsid w:val="003B2FBE"/>
    <w:rsid w:val="003B3A54"/>
    <w:rsid w:val="003B4C08"/>
    <w:rsid w:val="003B75B0"/>
    <w:rsid w:val="003B75B3"/>
    <w:rsid w:val="003C067B"/>
    <w:rsid w:val="003C16BB"/>
    <w:rsid w:val="003C2649"/>
    <w:rsid w:val="003C2A01"/>
    <w:rsid w:val="003C377A"/>
    <w:rsid w:val="003C4EE7"/>
    <w:rsid w:val="003D16A9"/>
    <w:rsid w:val="003D5FFB"/>
    <w:rsid w:val="003E0F72"/>
    <w:rsid w:val="003E7ECC"/>
    <w:rsid w:val="003F0387"/>
    <w:rsid w:val="003F1653"/>
    <w:rsid w:val="003F4A16"/>
    <w:rsid w:val="003F4C33"/>
    <w:rsid w:val="003F56F1"/>
    <w:rsid w:val="003F6462"/>
    <w:rsid w:val="003F648C"/>
    <w:rsid w:val="003F6859"/>
    <w:rsid w:val="003F7AC7"/>
    <w:rsid w:val="003F7E70"/>
    <w:rsid w:val="003F7ED3"/>
    <w:rsid w:val="00405654"/>
    <w:rsid w:val="00405840"/>
    <w:rsid w:val="0040595B"/>
    <w:rsid w:val="004122FD"/>
    <w:rsid w:val="00414D75"/>
    <w:rsid w:val="0041511E"/>
    <w:rsid w:val="00415611"/>
    <w:rsid w:val="00415F65"/>
    <w:rsid w:val="004173D2"/>
    <w:rsid w:val="004174C7"/>
    <w:rsid w:val="004236AA"/>
    <w:rsid w:val="00425407"/>
    <w:rsid w:val="00427C43"/>
    <w:rsid w:val="00433385"/>
    <w:rsid w:val="00433A61"/>
    <w:rsid w:val="004357A5"/>
    <w:rsid w:val="004373B8"/>
    <w:rsid w:val="00437F07"/>
    <w:rsid w:val="00440333"/>
    <w:rsid w:val="004408F3"/>
    <w:rsid w:val="004422D7"/>
    <w:rsid w:val="00444136"/>
    <w:rsid w:val="00451D5D"/>
    <w:rsid w:val="00452EF5"/>
    <w:rsid w:val="00454A68"/>
    <w:rsid w:val="00455410"/>
    <w:rsid w:val="00456B07"/>
    <w:rsid w:val="00456E7F"/>
    <w:rsid w:val="00457FB0"/>
    <w:rsid w:val="00460A85"/>
    <w:rsid w:val="004612A2"/>
    <w:rsid w:val="00461A0D"/>
    <w:rsid w:val="00463F23"/>
    <w:rsid w:val="00465A7E"/>
    <w:rsid w:val="00465F9C"/>
    <w:rsid w:val="004672E7"/>
    <w:rsid w:val="004674EC"/>
    <w:rsid w:val="0047019D"/>
    <w:rsid w:val="00472496"/>
    <w:rsid w:val="004737C6"/>
    <w:rsid w:val="00475F2A"/>
    <w:rsid w:val="00477B71"/>
    <w:rsid w:val="00482798"/>
    <w:rsid w:val="00485429"/>
    <w:rsid w:val="0048715C"/>
    <w:rsid w:val="0048745F"/>
    <w:rsid w:val="004908FE"/>
    <w:rsid w:val="00494BE1"/>
    <w:rsid w:val="00495D08"/>
    <w:rsid w:val="00495D55"/>
    <w:rsid w:val="004961E3"/>
    <w:rsid w:val="0049624F"/>
    <w:rsid w:val="004A1B6A"/>
    <w:rsid w:val="004A2227"/>
    <w:rsid w:val="004A2E32"/>
    <w:rsid w:val="004A3F6B"/>
    <w:rsid w:val="004A48B2"/>
    <w:rsid w:val="004A5F5A"/>
    <w:rsid w:val="004A6038"/>
    <w:rsid w:val="004A6CCF"/>
    <w:rsid w:val="004B7083"/>
    <w:rsid w:val="004B708A"/>
    <w:rsid w:val="004B7090"/>
    <w:rsid w:val="004B7434"/>
    <w:rsid w:val="004C23AF"/>
    <w:rsid w:val="004C2822"/>
    <w:rsid w:val="004C4D70"/>
    <w:rsid w:val="004C6A56"/>
    <w:rsid w:val="004C6B29"/>
    <w:rsid w:val="004D06CE"/>
    <w:rsid w:val="004D31B0"/>
    <w:rsid w:val="004D390C"/>
    <w:rsid w:val="004D44F0"/>
    <w:rsid w:val="004D486A"/>
    <w:rsid w:val="004D5726"/>
    <w:rsid w:val="004D62BE"/>
    <w:rsid w:val="004E06AA"/>
    <w:rsid w:val="004E142C"/>
    <w:rsid w:val="004E63F7"/>
    <w:rsid w:val="004E751A"/>
    <w:rsid w:val="004F1A5F"/>
    <w:rsid w:val="004F2E99"/>
    <w:rsid w:val="004F3511"/>
    <w:rsid w:val="004F4CC3"/>
    <w:rsid w:val="00500238"/>
    <w:rsid w:val="0050596C"/>
    <w:rsid w:val="0050751F"/>
    <w:rsid w:val="0051369E"/>
    <w:rsid w:val="00514B2B"/>
    <w:rsid w:val="00515592"/>
    <w:rsid w:val="00516337"/>
    <w:rsid w:val="005233E3"/>
    <w:rsid w:val="00523857"/>
    <w:rsid w:val="005243D5"/>
    <w:rsid w:val="00526531"/>
    <w:rsid w:val="00527B67"/>
    <w:rsid w:val="0053122E"/>
    <w:rsid w:val="005330F3"/>
    <w:rsid w:val="00534D3B"/>
    <w:rsid w:val="00541555"/>
    <w:rsid w:val="00541DE1"/>
    <w:rsid w:val="0054397F"/>
    <w:rsid w:val="00550656"/>
    <w:rsid w:val="00553EBB"/>
    <w:rsid w:val="00555776"/>
    <w:rsid w:val="0055666A"/>
    <w:rsid w:val="00556766"/>
    <w:rsid w:val="00560F0D"/>
    <w:rsid w:val="005631F8"/>
    <w:rsid w:val="00564D75"/>
    <w:rsid w:val="0056706C"/>
    <w:rsid w:val="00567AD9"/>
    <w:rsid w:val="00570CC8"/>
    <w:rsid w:val="00573A87"/>
    <w:rsid w:val="00575779"/>
    <w:rsid w:val="0057698A"/>
    <w:rsid w:val="00576BD6"/>
    <w:rsid w:val="005776C5"/>
    <w:rsid w:val="00580635"/>
    <w:rsid w:val="00582C2D"/>
    <w:rsid w:val="00585708"/>
    <w:rsid w:val="005865C6"/>
    <w:rsid w:val="00586C72"/>
    <w:rsid w:val="00590BCC"/>
    <w:rsid w:val="0059185A"/>
    <w:rsid w:val="00593756"/>
    <w:rsid w:val="0059507E"/>
    <w:rsid w:val="005956BC"/>
    <w:rsid w:val="00596CCE"/>
    <w:rsid w:val="005A0D71"/>
    <w:rsid w:val="005A2D6F"/>
    <w:rsid w:val="005A2F66"/>
    <w:rsid w:val="005A42CB"/>
    <w:rsid w:val="005A6D91"/>
    <w:rsid w:val="005A712B"/>
    <w:rsid w:val="005A7AB8"/>
    <w:rsid w:val="005B121B"/>
    <w:rsid w:val="005B36F7"/>
    <w:rsid w:val="005B3E7D"/>
    <w:rsid w:val="005C14AC"/>
    <w:rsid w:val="005C219E"/>
    <w:rsid w:val="005C25C9"/>
    <w:rsid w:val="005C4885"/>
    <w:rsid w:val="005C6998"/>
    <w:rsid w:val="005C79EA"/>
    <w:rsid w:val="005C7F74"/>
    <w:rsid w:val="005D1B99"/>
    <w:rsid w:val="005D3B94"/>
    <w:rsid w:val="005D4380"/>
    <w:rsid w:val="005D4B26"/>
    <w:rsid w:val="005D55A3"/>
    <w:rsid w:val="005D61E7"/>
    <w:rsid w:val="005D66A6"/>
    <w:rsid w:val="005E0E54"/>
    <w:rsid w:val="005E191D"/>
    <w:rsid w:val="005E1B56"/>
    <w:rsid w:val="005E3633"/>
    <w:rsid w:val="005E3F4F"/>
    <w:rsid w:val="005E3FF4"/>
    <w:rsid w:val="005E5DC6"/>
    <w:rsid w:val="005F3D0A"/>
    <w:rsid w:val="005F468A"/>
    <w:rsid w:val="005F4902"/>
    <w:rsid w:val="005F54ED"/>
    <w:rsid w:val="005F579B"/>
    <w:rsid w:val="00600A90"/>
    <w:rsid w:val="00602362"/>
    <w:rsid w:val="0060471F"/>
    <w:rsid w:val="006059CD"/>
    <w:rsid w:val="006073E6"/>
    <w:rsid w:val="006113B7"/>
    <w:rsid w:val="006131C8"/>
    <w:rsid w:val="006147F1"/>
    <w:rsid w:val="00614C3E"/>
    <w:rsid w:val="006162BB"/>
    <w:rsid w:val="00621412"/>
    <w:rsid w:val="00623A93"/>
    <w:rsid w:val="00623C2A"/>
    <w:rsid w:val="0062443C"/>
    <w:rsid w:val="006256B8"/>
    <w:rsid w:val="00625EB2"/>
    <w:rsid w:val="0062671F"/>
    <w:rsid w:val="00627A8D"/>
    <w:rsid w:val="0063017B"/>
    <w:rsid w:val="00632EAB"/>
    <w:rsid w:val="00633A7F"/>
    <w:rsid w:val="006347C6"/>
    <w:rsid w:val="006351DA"/>
    <w:rsid w:val="006355FA"/>
    <w:rsid w:val="006360B1"/>
    <w:rsid w:val="00636EF2"/>
    <w:rsid w:val="00641DD7"/>
    <w:rsid w:val="00643BFC"/>
    <w:rsid w:val="0064564C"/>
    <w:rsid w:val="00646817"/>
    <w:rsid w:val="00646BF0"/>
    <w:rsid w:val="00651700"/>
    <w:rsid w:val="00654C9B"/>
    <w:rsid w:val="0065616D"/>
    <w:rsid w:val="00656278"/>
    <w:rsid w:val="006569C9"/>
    <w:rsid w:val="00656D99"/>
    <w:rsid w:val="00660972"/>
    <w:rsid w:val="00661DBD"/>
    <w:rsid w:val="00662BCF"/>
    <w:rsid w:val="006635D5"/>
    <w:rsid w:val="006639F8"/>
    <w:rsid w:val="00665756"/>
    <w:rsid w:val="00665CA5"/>
    <w:rsid w:val="00665E45"/>
    <w:rsid w:val="006713D3"/>
    <w:rsid w:val="00671B98"/>
    <w:rsid w:val="00672EEF"/>
    <w:rsid w:val="006752D2"/>
    <w:rsid w:val="00675C3A"/>
    <w:rsid w:val="00675D86"/>
    <w:rsid w:val="006766A3"/>
    <w:rsid w:val="00676CC5"/>
    <w:rsid w:val="006778A3"/>
    <w:rsid w:val="006801BD"/>
    <w:rsid w:val="0068205F"/>
    <w:rsid w:val="00682283"/>
    <w:rsid w:val="006828D6"/>
    <w:rsid w:val="006840E3"/>
    <w:rsid w:val="006847DD"/>
    <w:rsid w:val="00684D5E"/>
    <w:rsid w:val="0068673A"/>
    <w:rsid w:val="00691147"/>
    <w:rsid w:val="00691EAC"/>
    <w:rsid w:val="00692352"/>
    <w:rsid w:val="006A0DD3"/>
    <w:rsid w:val="006A4F8B"/>
    <w:rsid w:val="006A7118"/>
    <w:rsid w:val="006A73B7"/>
    <w:rsid w:val="006B03E3"/>
    <w:rsid w:val="006B093F"/>
    <w:rsid w:val="006B1CD7"/>
    <w:rsid w:val="006B2B5D"/>
    <w:rsid w:val="006B6FB2"/>
    <w:rsid w:val="006C0506"/>
    <w:rsid w:val="006C1533"/>
    <w:rsid w:val="006C21C1"/>
    <w:rsid w:val="006C500F"/>
    <w:rsid w:val="006C51DB"/>
    <w:rsid w:val="006C60CC"/>
    <w:rsid w:val="006D0012"/>
    <w:rsid w:val="006D1CD3"/>
    <w:rsid w:val="006D2BBE"/>
    <w:rsid w:val="006D2EEB"/>
    <w:rsid w:val="006D3A4C"/>
    <w:rsid w:val="006E2174"/>
    <w:rsid w:val="006E2C36"/>
    <w:rsid w:val="006E58C0"/>
    <w:rsid w:val="006E6376"/>
    <w:rsid w:val="006E6D78"/>
    <w:rsid w:val="006F00A6"/>
    <w:rsid w:val="006F55BD"/>
    <w:rsid w:val="006F5F39"/>
    <w:rsid w:val="006F6E74"/>
    <w:rsid w:val="006F721C"/>
    <w:rsid w:val="006F7225"/>
    <w:rsid w:val="006F7C5F"/>
    <w:rsid w:val="00702036"/>
    <w:rsid w:val="00705C80"/>
    <w:rsid w:val="007108F2"/>
    <w:rsid w:val="007111FF"/>
    <w:rsid w:val="0071198B"/>
    <w:rsid w:val="00712401"/>
    <w:rsid w:val="007156E7"/>
    <w:rsid w:val="007174B0"/>
    <w:rsid w:val="00717B54"/>
    <w:rsid w:val="00720662"/>
    <w:rsid w:val="00721E08"/>
    <w:rsid w:val="00724D02"/>
    <w:rsid w:val="00725C5A"/>
    <w:rsid w:val="00726DD4"/>
    <w:rsid w:val="00727A2E"/>
    <w:rsid w:val="007356F9"/>
    <w:rsid w:val="00740C8C"/>
    <w:rsid w:val="00741D23"/>
    <w:rsid w:val="007423AA"/>
    <w:rsid w:val="007439EE"/>
    <w:rsid w:val="007439FB"/>
    <w:rsid w:val="00744048"/>
    <w:rsid w:val="007478D4"/>
    <w:rsid w:val="007505F1"/>
    <w:rsid w:val="00752662"/>
    <w:rsid w:val="0075314B"/>
    <w:rsid w:val="00753431"/>
    <w:rsid w:val="0075469F"/>
    <w:rsid w:val="00761A17"/>
    <w:rsid w:val="007624D8"/>
    <w:rsid w:val="00763B9C"/>
    <w:rsid w:val="00765CAE"/>
    <w:rsid w:val="00766C8D"/>
    <w:rsid w:val="007673B4"/>
    <w:rsid w:val="0076761E"/>
    <w:rsid w:val="00770EC9"/>
    <w:rsid w:val="0077177B"/>
    <w:rsid w:val="00771C60"/>
    <w:rsid w:val="00773760"/>
    <w:rsid w:val="00774EF4"/>
    <w:rsid w:val="00777F2B"/>
    <w:rsid w:val="00777F44"/>
    <w:rsid w:val="0078244A"/>
    <w:rsid w:val="00784255"/>
    <w:rsid w:val="007847CB"/>
    <w:rsid w:val="007860CB"/>
    <w:rsid w:val="007866E5"/>
    <w:rsid w:val="00790BAD"/>
    <w:rsid w:val="0079273B"/>
    <w:rsid w:val="00792FBB"/>
    <w:rsid w:val="007934A5"/>
    <w:rsid w:val="0079489C"/>
    <w:rsid w:val="00795071"/>
    <w:rsid w:val="00795D97"/>
    <w:rsid w:val="007A0C14"/>
    <w:rsid w:val="007A3BD1"/>
    <w:rsid w:val="007A5A16"/>
    <w:rsid w:val="007A6BF4"/>
    <w:rsid w:val="007B6ECB"/>
    <w:rsid w:val="007C00D4"/>
    <w:rsid w:val="007C0A20"/>
    <w:rsid w:val="007C272A"/>
    <w:rsid w:val="007C58C0"/>
    <w:rsid w:val="007D04D2"/>
    <w:rsid w:val="007D0EBD"/>
    <w:rsid w:val="007D509A"/>
    <w:rsid w:val="007D57C3"/>
    <w:rsid w:val="007D59B9"/>
    <w:rsid w:val="007D6298"/>
    <w:rsid w:val="007D6A34"/>
    <w:rsid w:val="007D7DD8"/>
    <w:rsid w:val="007E0562"/>
    <w:rsid w:val="007E2D81"/>
    <w:rsid w:val="007E2DCC"/>
    <w:rsid w:val="007E4B76"/>
    <w:rsid w:val="007F1CB6"/>
    <w:rsid w:val="007F1ECE"/>
    <w:rsid w:val="007F2A2E"/>
    <w:rsid w:val="007F52A5"/>
    <w:rsid w:val="007F5E98"/>
    <w:rsid w:val="007F6082"/>
    <w:rsid w:val="00803B4E"/>
    <w:rsid w:val="00805B14"/>
    <w:rsid w:val="00807508"/>
    <w:rsid w:val="00807A0D"/>
    <w:rsid w:val="00811FB7"/>
    <w:rsid w:val="00813156"/>
    <w:rsid w:val="00813AB7"/>
    <w:rsid w:val="00813ACE"/>
    <w:rsid w:val="008151C7"/>
    <w:rsid w:val="008160C2"/>
    <w:rsid w:val="00816669"/>
    <w:rsid w:val="008175DD"/>
    <w:rsid w:val="00817C96"/>
    <w:rsid w:val="00820434"/>
    <w:rsid w:val="008212EE"/>
    <w:rsid w:val="008217D7"/>
    <w:rsid w:val="00822A9B"/>
    <w:rsid w:val="008245E4"/>
    <w:rsid w:val="00825DCF"/>
    <w:rsid w:val="00826ACC"/>
    <w:rsid w:val="00830B0E"/>
    <w:rsid w:val="00831338"/>
    <w:rsid w:val="00831E20"/>
    <w:rsid w:val="00833E6D"/>
    <w:rsid w:val="00834E92"/>
    <w:rsid w:val="0083738A"/>
    <w:rsid w:val="0083752F"/>
    <w:rsid w:val="0084032F"/>
    <w:rsid w:val="00840CD3"/>
    <w:rsid w:val="008413BB"/>
    <w:rsid w:val="008423B1"/>
    <w:rsid w:val="008429A4"/>
    <w:rsid w:val="008430CD"/>
    <w:rsid w:val="0084336F"/>
    <w:rsid w:val="00843452"/>
    <w:rsid w:val="0084373B"/>
    <w:rsid w:val="00843941"/>
    <w:rsid w:val="00843A2C"/>
    <w:rsid w:val="00843F73"/>
    <w:rsid w:val="008451F7"/>
    <w:rsid w:val="00847E62"/>
    <w:rsid w:val="00850BB0"/>
    <w:rsid w:val="00850F31"/>
    <w:rsid w:val="00852687"/>
    <w:rsid w:val="00853636"/>
    <w:rsid w:val="0085363E"/>
    <w:rsid w:val="008550B3"/>
    <w:rsid w:val="00857183"/>
    <w:rsid w:val="00860873"/>
    <w:rsid w:val="008627D0"/>
    <w:rsid w:val="008635A6"/>
    <w:rsid w:val="008643D6"/>
    <w:rsid w:val="00867083"/>
    <w:rsid w:val="00870123"/>
    <w:rsid w:val="00872AB5"/>
    <w:rsid w:val="00873563"/>
    <w:rsid w:val="0088015C"/>
    <w:rsid w:val="0088324F"/>
    <w:rsid w:val="00883E95"/>
    <w:rsid w:val="00885125"/>
    <w:rsid w:val="00885FDE"/>
    <w:rsid w:val="00886A06"/>
    <w:rsid w:val="00887FB6"/>
    <w:rsid w:val="008916E4"/>
    <w:rsid w:val="00894E65"/>
    <w:rsid w:val="00897082"/>
    <w:rsid w:val="008975D2"/>
    <w:rsid w:val="00897854"/>
    <w:rsid w:val="008A0029"/>
    <w:rsid w:val="008A0837"/>
    <w:rsid w:val="008A1D86"/>
    <w:rsid w:val="008A26EE"/>
    <w:rsid w:val="008A4056"/>
    <w:rsid w:val="008A4289"/>
    <w:rsid w:val="008A57D4"/>
    <w:rsid w:val="008A5F72"/>
    <w:rsid w:val="008A73A2"/>
    <w:rsid w:val="008B0286"/>
    <w:rsid w:val="008B08D9"/>
    <w:rsid w:val="008B1EED"/>
    <w:rsid w:val="008B21F5"/>
    <w:rsid w:val="008B22E6"/>
    <w:rsid w:val="008B5077"/>
    <w:rsid w:val="008B6313"/>
    <w:rsid w:val="008C0F9A"/>
    <w:rsid w:val="008C3D6B"/>
    <w:rsid w:val="008D1259"/>
    <w:rsid w:val="008D36BE"/>
    <w:rsid w:val="008D54EA"/>
    <w:rsid w:val="008D66F8"/>
    <w:rsid w:val="008D6903"/>
    <w:rsid w:val="008D73CF"/>
    <w:rsid w:val="008D7528"/>
    <w:rsid w:val="008E168E"/>
    <w:rsid w:val="008E3B47"/>
    <w:rsid w:val="008E3BFC"/>
    <w:rsid w:val="008E41F6"/>
    <w:rsid w:val="008E6C22"/>
    <w:rsid w:val="008F2FD0"/>
    <w:rsid w:val="008F5227"/>
    <w:rsid w:val="008F5DB8"/>
    <w:rsid w:val="008F5FAE"/>
    <w:rsid w:val="008F7A38"/>
    <w:rsid w:val="00902C62"/>
    <w:rsid w:val="009033D4"/>
    <w:rsid w:val="00906330"/>
    <w:rsid w:val="0090694D"/>
    <w:rsid w:val="00907D96"/>
    <w:rsid w:val="00910D96"/>
    <w:rsid w:val="009131CE"/>
    <w:rsid w:val="00914984"/>
    <w:rsid w:val="00914D6D"/>
    <w:rsid w:val="00923B6C"/>
    <w:rsid w:val="009253FA"/>
    <w:rsid w:val="00925629"/>
    <w:rsid w:val="00926A9B"/>
    <w:rsid w:val="00931DD0"/>
    <w:rsid w:val="0093242F"/>
    <w:rsid w:val="0093356E"/>
    <w:rsid w:val="009373AA"/>
    <w:rsid w:val="009415C5"/>
    <w:rsid w:val="00941DB4"/>
    <w:rsid w:val="00942CD1"/>
    <w:rsid w:val="00942EBC"/>
    <w:rsid w:val="00945005"/>
    <w:rsid w:val="0095429A"/>
    <w:rsid w:val="00954617"/>
    <w:rsid w:val="009604BF"/>
    <w:rsid w:val="00960B02"/>
    <w:rsid w:val="00961A8B"/>
    <w:rsid w:val="00961C66"/>
    <w:rsid w:val="00961DDD"/>
    <w:rsid w:val="00962B5B"/>
    <w:rsid w:val="0096303D"/>
    <w:rsid w:val="009650FE"/>
    <w:rsid w:val="00966102"/>
    <w:rsid w:val="00975F13"/>
    <w:rsid w:val="00983B2E"/>
    <w:rsid w:val="009841AA"/>
    <w:rsid w:val="0098545F"/>
    <w:rsid w:val="009879A0"/>
    <w:rsid w:val="00987B1F"/>
    <w:rsid w:val="00991630"/>
    <w:rsid w:val="00991EA6"/>
    <w:rsid w:val="009957D3"/>
    <w:rsid w:val="0099633C"/>
    <w:rsid w:val="009A0884"/>
    <w:rsid w:val="009A32AD"/>
    <w:rsid w:val="009A6447"/>
    <w:rsid w:val="009A6885"/>
    <w:rsid w:val="009B2EE6"/>
    <w:rsid w:val="009B3064"/>
    <w:rsid w:val="009B4936"/>
    <w:rsid w:val="009C0A84"/>
    <w:rsid w:val="009D02DE"/>
    <w:rsid w:val="009D178E"/>
    <w:rsid w:val="009D2336"/>
    <w:rsid w:val="009D4FAB"/>
    <w:rsid w:val="009D583D"/>
    <w:rsid w:val="009D63F5"/>
    <w:rsid w:val="009D73E1"/>
    <w:rsid w:val="009E1107"/>
    <w:rsid w:val="009E1195"/>
    <w:rsid w:val="009E12A6"/>
    <w:rsid w:val="009E28C2"/>
    <w:rsid w:val="009E5F31"/>
    <w:rsid w:val="009E6A70"/>
    <w:rsid w:val="009E6C76"/>
    <w:rsid w:val="009E7AC5"/>
    <w:rsid w:val="009F3489"/>
    <w:rsid w:val="009F6A8E"/>
    <w:rsid w:val="009F6B1F"/>
    <w:rsid w:val="00A01A07"/>
    <w:rsid w:val="00A01C8E"/>
    <w:rsid w:val="00A052B9"/>
    <w:rsid w:val="00A05AF7"/>
    <w:rsid w:val="00A07D17"/>
    <w:rsid w:val="00A100F8"/>
    <w:rsid w:val="00A10D10"/>
    <w:rsid w:val="00A11E6B"/>
    <w:rsid w:val="00A1318B"/>
    <w:rsid w:val="00A13CF3"/>
    <w:rsid w:val="00A15335"/>
    <w:rsid w:val="00A173A1"/>
    <w:rsid w:val="00A20079"/>
    <w:rsid w:val="00A216A9"/>
    <w:rsid w:val="00A21802"/>
    <w:rsid w:val="00A21F64"/>
    <w:rsid w:val="00A22652"/>
    <w:rsid w:val="00A24C19"/>
    <w:rsid w:val="00A30145"/>
    <w:rsid w:val="00A34181"/>
    <w:rsid w:val="00A4189F"/>
    <w:rsid w:val="00A44901"/>
    <w:rsid w:val="00A44A6B"/>
    <w:rsid w:val="00A44AFC"/>
    <w:rsid w:val="00A479ED"/>
    <w:rsid w:val="00A47AF9"/>
    <w:rsid w:val="00A5018C"/>
    <w:rsid w:val="00A50542"/>
    <w:rsid w:val="00A52D03"/>
    <w:rsid w:val="00A5388B"/>
    <w:rsid w:val="00A53ACB"/>
    <w:rsid w:val="00A56F08"/>
    <w:rsid w:val="00A57A31"/>
    <w:rsid w:val="00A60703"/>
    <w:rsid w:val="00A60938"/>
    <w:rsid w:val="00A60C09"/>
    <w:rsid w:val="00A61014"/>
    <w:rsid w:val="00A62A40"/>
    <w:rsid w:val="00A63C66"/>
    <w:rsid w:val="00A63EF1"/>
    <w:rsid w:val="00A644C6"/>
    <w:rsid w:val="00A65303"/>
    <w:rsid w:val="00A653FA"/>
    <w:rsid w:val="00A706D8"/>
    <w:rsid w:val="00A71F4B"/>
    <w:rsid w:val="00A7269D"/>
    <w:rsid w:val="00A729C3"/>
    <w:rsid w:val="00A730D0"/>
    <w:rsid w:val="00A73700"/>
    <w:rsid w:val="00A7404C"/>
    <w:rsid w:val="00A74A8E"/>
    <w:rsid w:val="00A7575D"/>
    <w:rsid w:val="00A81204"/>
    <w:rsid w:val="00A8122D"/>
    <w:rsid w:val="00A818D5"/>
    <w:rsid w:val="00A839F3"/>
    <w:rsid w:val="00A83A35"/>
    <w:rsid w:val="00A850D7"/>
    <w:rsid w:val="00A86871"/>
    <w:rsid w:val="00A91EEA"/>
    <w:rsid w:val="00A932D6"/>
    <w:rsid w:val="00A936C4"/>
    <w:rsid w:val="00A9723E"/>
    <w:rsid w:val="00A97532"/>
    <w:rsid w:val="00AA1D3B"/>
    <w:rsid w:val="00AA5A07"/>
    <w:rsid w:val="00AA5EAE"/>
    <w:rsid w:val="00AA784A"/>
    <w:rsid w:val="00AB0978"/>
    <w:rsid w:val="00AB2FCF"/>
    <w:rsid w:val="00AB3DD5"/>
    <w:rsid w:val="00AB6378"/>
    <w:rsid w:val="00AC36F2"/>
    <w:rsid w:val="00AC617C"/>
    <w:rsid w:val="00AD25A9"/>
    <w:rsid w:val="00AE56A3"/>
    <w:rsid w:val="00AE7707"/>
    <w:rsid w:val="00AF03B2"/>
    <w:rsid w:val="00AF063E"/>
    <w:rsid w:val="00AF093F"/>
    <w:rsid w:val="00AF4D24"/>
    <w:rsid w:val="00AF76CF"/>
    <w:rsid w:val="00B00CC1"/>
    <w:rsid w:val="00B01F38"/>
    <w:rsid w:val="00B02698"/>
    <w:rsid w:val="00B0353B"/>
    <w:rsid w:val="00B03931"/>
    <w:rsid w:val="00B0695E"/>
    <w:rsid w:val="00B1019D"/>
    <w:rsid w:val="00B10ED2"/>
    <w:rsid w:val="00B11BDC"/>
    <w:rsid w:val="00B12CFE"/>
    <w:rsid w:val="00B13E40"/>
    <w:rsid w:val="00B15681"/>
    <w:rsid w:val="00B15DA1"/>
    <w:rsid w:val="00B15E89"/>
    <w:rsid w:val="00B16020"/>
    <w:rsid w:val="00B2116A"/>
    <w:rsid w:val="00B2153D"/>
    <w:rsid w:val="00B23035"/>
    <w:rsid w:val="00B233E4"/>
    <w:rsid w:val="00B23F6A"/>
    <w:rsid w:val="00B27343"/>
    <w:rsid w:val="00B27BF4"/>
    <w:rsid w:val="00B43294"/>
    <w:rsid w:val="00B434F1"/>
    <w:rsid w:val="00B43515"/>
    <w:rsid w:val="00B44841"/>
    <w:rsid w:val="00B45C33"/>
    <w:rsid w:val="00B505EF"/>
    <w:rsid w:val="00B52838"/>
    <w:rsid w:val="00B52DA8"/>
    <w:rsid w:val="00B53E28"/>
    <w:rsid w:val="00B61AD7"/>
    <w:rsid w:val="00B61E10"/>
    <w:rsid w:val="00B62CB8"/>
    <w:rsid w:val="00B638EC"/>
    <w:rsid w:val="00B64071"/>
    <w:rsid w:val="00B646A5"/>
    <w:rsid w:val="00B64E5A"/>
    <w:rsid w:val="00B65280"/>
    <w:rsid w:val="00B65581"/>
    <w:rsid w:val="00B665EF"/>
    <w:rsid w:val="00B7055E"/>
    <w:rsid w:val="00B7392B"/>
    <w:rsid w:val="00B7424B"/>
    <w:rsid w:val="00B74758"/>
    <w:rsid w:val="00B74BFD"/>
    <w:rsid w:val="00B754EE"/>
    <w:rsid w:val="00B75E74"/>
    <w:rsid w:val="00B7628C"/>
    <w:rsid w:val="00B8019A"/>
    <w:rsid w:val="00B832CC"/>
    <w:rsid w:val="00B8428E"/>
    <w:rsid w:val="00B84B68"/>
    <w:rsid w:val="00BA278E"/>
    <w:rsid w:val="00BA35C1"/>
    <w:rsid w:val="00BA6AA7"/>
    <w:rsid w:val="00BB089A"/>
    <w:rsid w:val="00BB232C"/>
    <w:rsid w:val="00BB4215"/>
    <w:rsid w:val="00BB7490"/>
    <w:rsid w:val="00BC331F"/>
    <w:rsid w:val="00BC46DC"/>
    <w:rsid w:val="00BC4E33"/>
    <w:rsid w:val="00BC5460"/>
    <w:rsid w:val="00BC5588"/>
    <w:rsid w:val="00BC5A20"/>
    <w:rsid w:val="00BC5C7E"/>
    <w:rsid w:val="00BC654D"/>
    <w:rsid w:val="00BD08B8"/>
    <w:rsid w:val="00BD5D16"/>
    <w:rsid w:val="00BD6DA6"/>
    <w:rsid w:val="00BE09B3"/>
    <w:rsid w:val="00BE0A69"/>
    <w:rsid w:val="00BE0D85"/>
    <w:rsid w:val="00BE0E0E"/>
    <w:rsid w:val="00BE1576"/>
    <w:rsid w:val="00BE16EF"/>
    <w:rsid w:val="00BE1DCD"/>
    <w:rsid w:val="00BE2657"/>
    <w:rsid w:val="00BE3B24"/>
    <w:rsid w:val="00BE5173"/>
    <w:rsid w:val="00BE7914"/>
    <w:rsid w:val="00BF190C"/>
    <w:rsid w:val="00BF2FFE"/>
    <w:rsid w:val="00BF387E"/>
    <w:rsid w:val="00BF3B20"/>
    <w:rsid w:val="00BF65A3"/>
    <w:rsid w:val="00C0073F"/>
    <w:rsid w:val="00C02122"/>
    <w:rsid w:val="00C02609"/>
    <w:rsid w:val="00C02C8A"/>
    <w:rsid w:val="00C041B7"/>
    <w:rsid w:val="00C0532D"/>
    <w:rsid w:val="00C0735E"/>
    <w:rsid w:val="00C12B8D"/>
    <w:rsid w:val="00C13EF6"/>
    <w:rsid w:val="00C13FDD"/>
    <w:rsid w:val="00C143DB"/>
    <w:rsid w:val="00C201FE"/>
    <w:rsid w:val="00C20DE0"/>
    <w:rsid w:val="00C21904"/>
    <w:rsid w:val="00C223F5"/>
    <w:rsid w:val="00C23AB7"/>
    <w:rsid w:val="00C23EDC"/>
    <w:rsid w:val="00C277A7"/>
    <w:rsid w:val="00C278EE"/>
    <w:rsid w:val="00C313D4"/>
    <w:rsid w:val="00C317D7"/>
    <w:rsid w:val="00C3197C"/>
    <w:rsid w:val="00C31B5C"/>
    <w:rsid w:val="00C3253D"/>
    <w:rsid w:val="00C33036"/>
    <w:rsid w:val="00C33E10"/>
    <w:rsid w:val="00C35DE1"/>
    <w:rsid w:val="00C41E1F"/>
    <w:rsid w:val="00C43481"/>
    <w:rsid w:val="00C438BA"/>
    <w:rsid w:val="00C44350"/>
    <w:rsid w:val="00C46AC7"/>
    <w:rsid w:val="00C517A7"/>
    <w:rsid w:val="00C52B04"/>
    <w:rsid w:val="00C52CAB"/>
    <w:rsid w:val="00C53E88"/>
    <w:rsid w:val="00C5415E"/>
    <w:rsid w:val="00C54AFA"/>
    <w:rsid w:val="00C61C6A"/>
    <w:rsid w:val="00C632F9"/>
    <w:rsid w:val="00C641ED"/>
    <w:rsid w:val="00C66BAE"/>
    <w:rsid w:val="00C67F61"/>
    <w:rsid w:val="00C71629"/>
    <w:rsid w:val="00C728E4"/>
    <w:rsid w:val="00C731BC"/>
    <w:rsid w:val="00C75187"/>
    <w:rsid w:val="00C75EC2"/>
    <w:rsid w:val="00C76E24"/>
    <w:rsid w:val="00C76EA2"/>
    <w:rsid w:val="00C803E4"/>
    <w:rsid w:val="00C82B66"/>
    <w:rsid w:val="00C86E50"/>
    <w:rsid w:val="00C90C00"/>
    <w:rsid w:val="00C91EC9"/>
    <w:rsid w:val="00CA20DF"/>
    <w:rsid w:val="00CA384E"/>
    <w:rsid w:val="00CB26E8"/>
    <w:rsid w:val="00CB313A"/>
    <w:rsid w:val="00CB40F4"/>
    <w:rsid w:val="00CB560B"/>
    <w:rsid w:val="00CC1FDB"/>
    <w:rsid w:val="00CC20A3"/>
    <w:rsid w:val="00CC6C52"/>
    <w:rsid w:val="00CC7ACF"/>
    <w:rsid w:val="00CC7B46"/>
    <w:rsid w:val="00CD09D0"/>
    <w:rsid w:val="00CD3C58"/>
    <w:rsid w:val="00CD5A85"/>
    <w:rsid w:val="00CE5EB0"/>
    <w:rsid w:val="00CE7AD2"/>
    <w:rsid w:val="00CF0843"/>
    <w:rsid w:val="00CF33E2"/>
    <w:rsid w:val="00CF5AD8"/>
    <w:rsid w:val="00CF6CC0"/>
    <w:rsid w:val="00CF7108"/>
    <w:rsid w:val="00CF757B"/>
    <w:rsid w:val="00D007BB"/>
    <w:rsid w:val="00D01015"/>
    <w:rsid w:val="00D0162E"/>
    <w:rsid w:val="00D01A62"/>
    <w:rsid w:val="00D01E62"/>
    <w:rsid w:val="00D020D0"/>
    <w:rsid w:val="00D02460"/>
    <w:rsid w:val="00D03C01"/>
    <w:rsid w:val="00D03C6A"/>
    <w:rsid w:val="00D04735"/>
    <w:rsid w:val="00D05C34"/>
    <w:rsid w:val="00D1023A"/>
    <w:rsid w:val="00D11C33"/>
    <w:rsid w:val="00D13F5E"/>
    <w:rsid w:val="00D1407D"/>
    <w:rsid w:val="00D15A9F"/>
    <w:rsid w:val="00D179BE"/>
    <w:rsid w:val="00D2027B"/>
    <w:rsid w:val="00D23B54"/>
    <w:rsid w:val="00D24136"/>
    <w:rsid w:val="00D24E6C"/>
    <w:rsid w:val="00D2576C"/>
    <w:rsid w:val="00D25E0A"/>
    <w:rsid w:val="00D26103"/>
    <w:rsid w:val="00D2673B"/>
    <w:rsid w:val="00D268EA"/>
    <w:rsid w:val="00D279A5"/>
    <w:rsid w:val="00D30400"/>
    <w:rsid w:val="00D3230E"/>
    <w:rsid w:val="00D345D3"/>
    <w:rsid w:val="00D36654"/>
    <w:rsid w:val="00D36989"/>
    <w:rsid w:val="00D404FA"/>
    <w:rsid w:val="00D41E98"/>
    <w:rsid w:val="00D42710"/>
    <w:rsid w:val="00D43A1D"/>
    <w:rsid w:val="00D43B56"/>
    <w:rsid w:val="00D477F3"/>
    <w:rsid w:val="00D53A1E"/>
    <w:rsid w:val="00D53F22"/>
    <w:rsid w:val="00D54890"/>
    <w:rsid w:val="00D55F9E"/>
    <w:rsid w:val="00D5664F"/>
    <w:rsid w:val="00D60C4D"/>
    <w:rsid w:val="00D67D5D"/>
    <w:rsid w:val="00D713B2"/>
    <w:rsid w:val="00D71ACA"/>
    <w:rsid w:val="00D72422"/>
    <w:rsid w:val="00D764D4"/>
    <w:rsid w:val="00D807D2"/>
    <w:rsid w:val="00D81F1E"/>
    <w:rsid w:val="00D857D7"/>
    <w:rsid w:val="00D864E6"/>
    <w:rsid w:val="00D87812"/>
    <w:rsid w:val="00D90E2E"/>
    <w:rsid w:val="00D9696E"/>
    <w:rsid w:val="00DA0D30"/>
    <w:rsid w:val="00DA1133"/>
    <w:rsid w:val="00DA2287"/>
    <w:rsid w:val="00DA2948"/>
    <w:rsid w:val="00DA3971"/>
    <w:rsid w:val="00DA5627"/>
    <w:rsid w:val="00DA77E8"/>
    <w:rsid w:val="00DB0A10"/>
    <w:rsid w:val="00DB1428"/>
    <w:rsid w:val="00DB1692"/>
    <w:rsid w:val="00DB197B"/>
    <w:rsid w:val="00DB2104"/>
    <w:rsid w:val="00DB2788"/>
    <w:rsid w:val="00DB34F6"/>
    <w:rsid w:val="00DB5D05"/>
    <w:rsid w:val="00DB61CF"/>
    <w:rsid w:val="00DB7C0B"/>
    <w:rsid w:val="00DC0D39"/>
    <w:rsid w:val="00DC25A7"/>
    <w:rsid w:val="00DC4BF4"/>
    <w:rsid w:val="00DC5797"/>
    <w:rsid w:val="00DC7044"/>
    <w:rsid w:val="00DC7B62"/>
    <w:rsid w:val="00DD0C80"/>
    <w:rsid w:val="00DD1781"/>
    <w:rsid w:val="00DD1E46"/>
    <w:rsid w:val="00DD3B33"/>
    <w:rsid w:val="00DD5D02"/>
    <w:rsid w:val="00DD6901"/>
    <w:rsid w:val="00DE0B21"/>
    <w:rsid w:val="00DE2A94"/>
    <w:rsid w:val="00DE4409"/>
    <w:rsid w:val="00DF218F"/>
    <w:rsid w:val="00DF3B30"/>
    <w:rsid w:val="00DF4BEC"/>
    <w:rsid w:val="00DF52C2"/>
    <w:rsid w:val="00DF5D85"/>
    <w:rsid w:val="00E0044A"/>
    <w:rsid w:val="00E0190A"/>
    <w:rsid w:val="00E01AF0"/>
    <w:rsid w:val="00E03644"/>
    <w:rsid w:val="00E052EE"/>
    <w:rsid w:val="00E06AED"/>
    <w:rsid w:val="00E12448"/>
    <w:rsid w:val="00E13A95"/>
    <w:rsid w:val="00E14537"/>
    <w:rsid w:val="00E16275"/>
    <w:rsid w:val="00E16578"/>
    <w:rsid w:val="00E16F04"/>
    <w:rsid w:val="00E21154"/>
    <w:rsid w:val="00E2146E"/>
    <w:rsid w:val="00E2201A"/>
    <w:rsid w:val="00E225D2"/>
    <w:rsid w:val="00E23779"/>
    <w:rsid w:val="00E23D6D"/>
    <w:rsid w:val="00E26398"/>
    <w:rsid w:val="00E27F37"/>
    <w:rsid w:val="00E31EA9"/>
    <w:rsid w:val="00E32020"/>
    <w:rsid w:val="00E35F4A"/>
    <w:rsid w:val="00E367C2"/>
    <w:rsid w:val="00E40677"/>
    <w:rsid w:val="00E40E8C"/>
    <w:rsid w:val="00E42436"/>
    <w:rsid w:val="00E43737"/>
    <w:rsid w:val="00E506AB"/>
    <w:rsid w:val="00E50DE8"/>
    <w:rsid w:val="00E51B01"/>
    <w:rsid w:val="00E52124"/>
    <w:rsid w:val="00E52B25"/>
    <w:rsid w:val="00E5459F"/>
    <w:rsid w:val="00E54692"/>
    <w:rsid w:val="00E5611E"/>
    <w:rsid w:val="00E563FC"/>
    <w:rsid w:val="00E66077"/>
    <w:rsid w:val="00E66271"/>
    <w:rsid w:val="00E702DF"/>
    <w:rsid w:val="00E71261"/>
    <w:rsid w:val="00E72A53"/>
    <w:rsid w:val="00E73CED"/>
    <w:rsid w:val="00E74313"/>
    <w:rsid w:val="00E74739"/>
    <w:rsid w:val="00E75567"/>
    <w:rsid w:val="00E77E93"/>
    <w:rsid w:val="00E832BA"/>
    <w:rsid w:val="00E83F24"/>
    <w:rsid w:val="00E84222"/>
    <w:rsid w:val="00E8517D"/>
    <w:rsid w:val="00E866D0"/>
    <w:rsid w:val="00E8671C"/>
    <w:rsid w:val="00E86F53"/>
    <w:rsid w:val="00E87782"/>
    <w:rsid w:val="00E9055C"/>
    <w:rsid w:val="00E90DFB"/>
    <w:rsid w:val="00E919F6"/>
    <w:rsid w:val="00E93355"/>
    <w:rsid w:val="00E95778"/>
    <w:rsid w:val="00E95FE7"/>
    <w:rsid w:val="00E96107"/>
    <w:rsid w:val="00E96860"/>
    <w:rsid w:val="00EA5724"/>
    <w:rsid w:val="00EA6377"/>
    <w:rsid w:val="00EB08C6"/>
    <w:rsid w:val="00EB12F1"/>
    <w:rsid w:val="00EB1F08"/>
    <w:rsid w:val="00EB3D40"/>
    <w:rsid w:val="00EB40C3"/>
    <w:rsid w:val="00EC0552"/>
    <w:rsid w:val="00EC05ED"/>
    <w:rsid w:val="00EC3E26"/>
    <w:rsid w:val="00EC52FA"/>
    <w:rsid w:val="00EC665F"/>
    <w:rsid w:val="00ED2682"/>
    <w:rsid w:val="00ED2D65"/>
    <w:rsid w:val="00ED3536"/>
    <w:rsid w:val="00ED4585"/>
    <w:rsid w:val="00ED4B51"/>
    <w:rsid w:val="00ED5B24"/>
    <w:rsid w:val="00ED7B93"/>
    <w:rsid w:val="00EE0748"/>
    <w:rsid w:val="00EE0CAF"/>
    <w:rsid w:val="00EE3876"/>
    <w:rsid w:val="00EE46D4"/>
    <w:rsid w:val="00EE5549"/>
    <w:rsid w:val="00EE6FDA"/>
    <w:rsid w:val="00EE7A0A"/>
    <w:rsid w:val="00EE7BDC"/>
    <w:rsid w:val="00EF08C3"/>
    <w:rsid w:val="00EF0E5E"/>
    <w:rsid w:val="00EF2B81"/>
    <w:rsid w:val="00EF4030"/>
    <w:rsid w:val="00EF680F"/>
    <w:rsid w:val="00EF6F1F"/>
    <w:rsid w:val="00F00BCB"/>
    <w:rsid w:val="00F00C0B"/>
    <w:rsid w:val="00F01A59"/>
    <w:rsid w:val="00F01CAD"/>
    <w:rsid w:val="00F02087"/>
    <w:rsid w:val="00F02FD6"/>
    <w:rsid w:val="00F045D0"/>
    <w:rsid w:val="00F06552"/>
    <w:rsid w:val="00F073CF"/>
    <w:rsid w:val="00F07720"/>
    <w:rsid w:val="00F10CB2"/>
    <w:rsid w:val="00F1212E"/>
    <w:rsid w:val="00F125AF"/>
    <w:rsid w:val="00F149E6"/>
    <w:rsid w:val="00F16A1C"/>
    <w:rsid w:val="00F2163B"/>
    <w:rsid w:val="00F25CC3"/>
    <w:rsid w:val="00F25F6C"/>
    <w:rsid w:val="00F277A1"/>
    <w:rsid w:val="00F30466"/>
    <w:rsid w:val="00F30A0B"/>
    <w:rsid w:val="00F321D2"/>
    <w:rsid w:val="00F360D1"/>
    <w:rsid w:val="00F36FD2"/>
    <w:rsid w:val="00F40278"/>
    <w:rsid w:val="00F43BBF"/>
    <w:rsid w:val="00F44090"/>
    <w:rsid w:val="00F441A2"/>
    <w:rsid w:val="00F45D18"/>
    <w:rsid w:val="00F47C9D"/>
    <w:rsid w:val="00F50CBC"/>
    <w:rsid w:val="00F50DA6"/>
    <w:rsid w:val="00F54335"/>
    <w:rsid w:val="00F55360"/>
    <w:rsid w:val="00F556DA"/>
    <w:rsid w:val="00F5762A"/>
    <w:rsid w:val="00F60020"/>
    <w:rsid w:val="00F61AD0"/>
    <w:rsid w:val="00F61E37"/>
    <w:rsid w:val="00F62C68"/>
    <w:rsid w:val="00F65705"/>
    <w:rsid w:val="00F6668A"/>
    <w:rsid w:val="00F70B47"/>
    <w:rsid w:val="00F71E52"/>
    <w:rsid w:val="00F73D08"/>
    <w:rsid w:val="00F81F79"/>
    <w:rsid w:val="00F8483A"/>
    <w:rsid w:val="00F85EED"/>
    <w:rsid w:val="00F907FE"/>
    <w:rsid w:val="00F94762"/>
    <w:rsid w:val="00F96306"/>
    <w:rsid w:val="00F9640C"/>
    <w:rsid w:val="00F96E0E"/>
    <w:rsid w:val="00F96F3D"/>
    <w:rsid w:val="00F97984"/>
    <w:rsid w:val="00FA0262"/>
    <w:rsid w:val="00FA0BED"/>
    <w:rsid w:val="00FA1553"/>
    <w:rsid w:val="00FA435C"/>
    <w:rsid w:val="00FA5589"/>
    <w:rsid w:val="00FA6B42"/>
    <w:rsid w:val="00FA6BA0"/>
    <w:rsid w:val="00FA74AA"/>
    <w:rsid w:val="00FB383B"/>
    <w:rsid w:val="00FB3EA2"/>
    <w:rsid w:val="00FB479B"/>
    <w:rsid w:val="00FB6B42"/>
    <w:rsid w:val="00FB6B89"/>
    <w:rsid w:val="00FB713F"/>
    <w:rsid w:val="00FC1EE4"/>
    <w:rsid w:val="00FC4E50"/>
    <w:rsid w:val="00FC56ED"/>
    <w:rsid w:val="00FC5A8D"/>
    <w:rsid w:val="00FC5C2C"/>
    <w:rsid w:val="00FC5F19"/>
    <w:rsid w:val="00FC6479"/>
    <w:rsid w:val="00FC70EC"/>
    <w:rsid w:val="00FD4621"/>
    <w:rsid w:val="00FD678E"/>
    <w:rsid w:val="00FD67BB"/>
    <w:rsid w:val="00FD7517"/>
    <w:rsid w:val="00FE05C4"/>
    <w:rsid w:val="00FE1538"/>
    <w:rsid w:val="00FE3753"/>
    <w:rsid w:val="00FE5F34"/>
    <w:rsid w:val="00FF1672"/>
    <w:rsid w:val="00FF1BC3"/>
    <w:rsid w:val="00FF2CC1"/>
    <w:rsid w:val="00FF3393"/>
    <w:rsid w:val="00FF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E0ECA"/>
  <w15:chartTrackingRefBased/>
  <w15:docId w15:val="{E5273EC8-2385-4CBD-856B-B6D41023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15DC"/>
    <w:pPr>
      <w:keepNext/>
      <w:keepLines/>
      <w:spacing w:before="340" w:after="330" w:line="578" w:lineRule="auto"/>
      <w:jc w:val="center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215DC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5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5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5D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215DC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2215DC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7">
    <w:name w:val="Balloon Text"/>
    <w:basedOn w:val="a"/>
    <w:link w:val="a8"/>
    <w:uiPriority w:val="99"/>
    <w:semiHidden/>
    <w:unhideWhenUsed/>
    <w:rsid w:val="002215D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215DC"/>
    <w:rPr>
      <w:sz w:val="18"/>
      <w:szCs w:val="18"/>
    </w:rPr>
  </w:style>
  <w:style w:type="character" w:styleId="a9">
    <w:name w:val="Hyperlink"/>
    <w:basedOn w:val="a0"/>
    <w:uiPriority w:val="99"/>
    <w:unhideWhenUsed/>
    <w:rsid w:val="002215DC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2215D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46DA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6DA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6DA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6DA4"/>
    <w:rPr>
      <w:rFonts w:ascii="Calibri" w:hAnsi="Calibri" w:cs="Calibri"/>
      <w:noProof/>
      <w:sz w:val="20"/>
    </w:rPr>
  </w:style>
  <w:style w:type="table" w:styleId="ab">
    <w:name w:val="Table Grid"/>
    <w:basedOn w:val="a1"/>
    <w:uiPriority w:val="39"/>
    <w:rsid w:val="00C80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3A6DFB"/>
  </w:style>
  <w:style w:type="table" w:customStyle="1" w:styleId="11">
    <w:name w:val="网格型1"/>
    <w:basedOn w:val="a1"/>
    <w:next w:val="ab"/>
    <w:uiPriority w:val="39"/>
    <w:rsid w:val="008E41F6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6E6D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37</TotalTime>
  <Pages>5</Pages>
  <Words>962</Words>
  <Characters>5489</Characters>
  <Application>Microsoft Office Word</Application>
  <DocSecurity>0</DocSecurity>
  <Lines>45</Lines>
  <Paragraphs>12</Paragraphs>
  <ScaleCrop>false</ScaleCrop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ao zhang</dc:creator>
  <cp:keywords/>
  <dc:description/>
  <cp:lastModifiedBy>haohao zhang</cp:lastModifiedBy>
  <cp:revision>1791</cp:revision>
  <dcterms:created xsi:type="dcterms:W3CDTF">2020-03-21T11:54:00Z</dcterms:created>
  <dcterms:modified xsi:type="dcterms:W3CDTF">2021-11-30T12:22:00Z</dcterms:modified>
</cp:coreProperties>
</file>